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D666F8" w14:textId="13767F07" w:rsidR="00333BCF" w:rsidRPr="00686914" w:rsidRDefault="00333BCF" w:rsidP="00333BCF">
      <w:pPr>
        <w:spacing w:line="480" w:lineRule="auto"/>
        <w:rPr>
          <w:rFonts w:ascii="Times New Roman" w:hAnsi="Times New Roman" w:cs="Times New Roman"/>
        </w:rPr>
      </w:pPr>
      <w:bookmarkStart w:id="0" w:name="_Hlk16420524"/>
      <w:r>
        <w:rPr>
          <w:rFonts w:ascii="Times New Roman" w:hAnsi="Times New Roman" w:cs="Times New Roman"/>
          <w:b/>
        </w:rPr>
        <w:t>Supplement</w:t>
      </w:r>
      <w:r w:rsidR="00A871ED">
        <w:rPr>
          <w:rFonts w:ascii="Times New Roman" w:hAnsi="Times New Roman" w:cs="Times New Roman"/>
          <w:b/>
        </w:rPr>
        <w:t>ary</w:t>
      </w:r>
      <w:r>
        <w:rPr>
          <w:rFonts w:ascii="Times New Roman" w:hAnsi="Times New Roman" w:cs="Times New Roman"/>
          <w:b/>
        </w:rPr>
        <w:t xml:space="preserve"> </w:t>
      </w:r>
      <w:r w:rsidR="00A871ED">
        <w:rPr>
          <w:rFonts w:ascii="Times New Roman" w:hAnsi="Times New Roman" w:cs="Times New Roman"/>
          <w:b/>
        </w:rPr>
        <w:t>information</w:t>
      </w:r>
      <w:r w:rsidRPr="00C12433">
        <w:rPr>
          <w:rFonts w:ascii="Times New Roman" w:hAnsi="Times New Roman" w:cs="Times New Roman"/>
          <w:b/>
        </w:rPr>
        <w:t xml:space="preserve"> 1. </w:t>
      </w:r>
      <w:r>
        <w:rPr>
          <w:rFonts w:ascii="Times New Roman" w:hAnsi="Times New Roman" w:cs="Times New Roman"/>
          <w:b/>
        </w:rPr>
        <w:t>Comparison of covariables according to survivor and non-survivor</w:t>
      </w:r>
    </w:p>
    <w:tbl>
      <w:tblPr>
        <w:tblStyle w:val="a3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11"/>
        <w:gridCol w:w="2552"/>
        <w:gridCol w:w="2126"/>
        <w:gridCol w:w="992"/>
      </w:tblGrid>
      <w:tr w:rsidR="00333BCF" w:rsidRPr="00686914" w14:paraId="69280243" w14:textId="77777777" w:rsidTr="00276E67">
        <w:trPr>
          <w:trHeight w:val="710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14:paraId="0C38F2C4" w14:textId="77777777" w:rsidR="00333BCF" w:rsidRPr="00C12433" w:rsidRDefault="00333BCF" w:rsidP="00276E67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1243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C6054B" w14:textId="79C1115C" w:rsidR="00333BCF" w:rsidRPr="00C12433" w:rsidRDefault="00333BCF" w:rsidP="00276E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urvivor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 xml:space="preserve"> </w:t>
            </w:r>
            <w:r w:rsidRPr="00C1243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n=1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,290</w:t>
            </w:r>
            <w:r w:rsidRPr="00C1243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C60202" w14:textId="09177F49" w:rsidR="00333BCF" w:rsidRPr="00C12433" w:rsidRDefault="00333BCF" w:rsidP="00276E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on-survivor</w:t>
            </w:r>
            <w:r w:rsidRPr="00C1243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(n=9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9</w:t>
            </w:r>
            <w:r w:rsidRPr="00C1243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47F8FE" w14:textId="77777777" w:rsidR="00333BCF" w:rsidRPr="00C12433" w:rsidRDefault="00333BCF" w:rsidP="00276E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12433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P</w:t>
            </w:r>
            <w:r w:rsidRPr="00C1243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333BCF" w:rsidRPr="00686914" w14:paraId="767B7B67" w14:textId="77777777" w:rsidTr="00276E67">
        <w:tc>
          <w:tcPr>
            <w:tcW w:w="4111" w:type="dxa"/>
            <w:tcBorders>
              <w:top w:val="single" w:sz="4" w:space="0" w:color="auto"/>
            </w:tcBorders>
            <w:vAlign w:val="bottom"/>
          </w:tcPr>
          <w:p w14:paraId="3EEBA3F3" w14:textId="77777777" w:rsidR="00333BCF" w:rsidRPr="00C12433" w:rsidRDefault="00333BCF" w:rsidP="00276E67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1243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ge, % (n=2,289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70FD726C" w14:textId="77777777" w:rsidR="00333BCF" w:rsidRPr="00780415" w:rsidRDefault="00333BCF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461B8E92" w14:textId="77777777" w:rsidR="00333BCF" w:rsidRPr="00780415" w:rsidRDefault="00333BCF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A396243" w14:textId="20E9F3BF" w:rsidR="00333BCF" w:rsidRPr="00780415" w:rsidRDefault="00333BCF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333BCF" w:rsidRPr="00686914" w14:paraId="2A689C26" w14:textId="77777777" w:rsidTr="00276E67">
        <w:tc>
          <w:tcPr>
            <w:tcW w:w="4111" w:type="dxa"/>
            <w:vAlign w:val="center"/>
          </w:tcPr>
          <w:p w14:paraId="7A3A212A" w14:textId="77777777" w:rsidR="00333BCF" w:rsidRPr="00780415" w:rsidRDefault="00333BCF" w:rsidP="00276E67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40 year</w:t>
            </w:r>
          </w:p>
        </w:tc>
        <w:tc>
          <w:tcPr>
            <w:tcW w:w="2552" w:type="dxa"/>
            <w:vAlign w:val="center"/>
          </w:tcPr>
          <w:p w14:paraId="2317471D" w14:textId="35375695" w:rsidR="00333BCF" w:rsidRPr="00780415" w:rsidRDefault="00333BCF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</w:t>
            </w:r>
            <w:r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%)</w:t>
            </w:r>
          </w:p>
        </w:tc>
        <w:tc>
          <w:tcPr>
            <w:tcW w:w="2126" w:type="dxa"/>
            <w:vAlign w:val="center"/>
          </w:tcPr>
          <w:p w14:paraId="4F0FEAF1" w14:textId="66EB3166" w:rsidR="00333BCF" w:rsidRPr="00780415" w:rsidRDefault="00333BCF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</w:t>
            </w:r>
            <w:r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)</w:t>
            </w:r>
          </w:p>
        </w:tc>
        <w:tc>
          <w:tcPr>
            <w:tcW w:w="992" w:type="dxa"/>
            <w:vAlign w:val="center"/>
          </w:tcPr>
          <w:p w14:paraId="30B4FD5D" w14:textId="77777777" w:rsidR="00333BCF" w:rsidRPr="00780415" w:rsidRDefault="00333BCF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33BCF" w:rsidRPr="00686914" w14:paraId="34606B33" w14:textId="77777777" w:rsidTr="00276E67">
        <w:tc>
          <w:tcPr>
            <w:tcW w:w="4111" w:type="dxa"/>
            <w:vAlign w:val="center"/>
          </w:tcPr>
          <w:p w14:paraId="0A3B1C99" w14:textId="77777777" w:rsidR="00333BCF" w:rsidRPr="00780415" w:rsidRDefault="00333BCF" w:rsidP="00276E67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-59 year</w:t>
            </w:r>
          </w:p>
        </w:tc>
        <w:tc>
          <w:tcPr>
            <w:tcW w:w="2552" w:type="dxa"/>
            <w:vAlign w:val="center"/>
          </w:tcPr>
          <w:p w14:paraId="18C4D54D" w14:textId="4DE4C081" w:rsidR="00333BCF" w:rsidRPr="00780415" w:rsidRDefault="00333BCF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3 (</w:t>
            </w:r>
            <w:r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%)</w:t>
            </w:r>
          </w:p>
        </w:tc>
        <w:tc>
          <w:tcPr>
            <w:tcW w:w="2126" w:type="dxa"/>
            <w:vAlign w:val="center"/>
          </w:tcPr>
          <w:p w14:paraId="5237BBE5" w14:textId="522941D0" w:rsidR="00333BCF" w:rsidRPr="00780415" w:rsidRDefault="00333BCF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 (16</w:t>
            </w:r>
            <w:r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%)</w:t>
            </w:r>
          </w:p>
        </w:tc>
        <w:tc>
          <w:tcPr>
            <w:tcW w:w="992" w:type="dxa"/>
            <w:vAlign w:val="center"/>
          </w:tcPr>
          <w:p w14:paraId="3F3020A0" w14:textId="77777777" w:rsidR="00333BCF" w:rsidRPr="00780415" w:rsidRDefault="00333BCF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33BCF" w:rsidRPr="00686914" w14:paraId="21F6209F" w14:textId="77777777" w:rsidTr="00276E67">
        <w:tc>
          <w:tcPr>
            <w:tcW w:w="4111" w:type="dxa"/>
            <w:vAlign w:val="center"/>
          </w:tcPr>
          <w:p w14:paraId="71FD4B88" w14:textId="77777777" w:rsidR="00333BCF" w:rsidRPr="00780415" w:rsidRDefault="00333BCF" w:rsidP="00276E67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-79 year</w:t>
            </w:r>
          </w:p>
        </w:tc>
        <w:tc>
          <w:tcPr>
            <w:tcW w:w="2552" w:type="dxa"/>
            <w:vAlign w:val="center"/>
          </w:tcPr>
          <w:p w14:paraId="1D478F9A" w14:textId="09957B4E" w:rsidR="00333BCF" w:rsidRPr="00780415" w:rsidRDefault="00333BCF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6 (64</w:t>
            </w:r>
            <w:r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%)</w:t>
            </w:r>
          </w:p>
        </w:tc>
        <w:tc>
          <w:tcPr>
            <w:tcW w:w="2126" w:type="dxa"/>
            <w:vAlign w:val="center"/>
          </w:tcPr>
          <w:p w14:paraId="5D5CCFB3" w14:textId="6699EB55" w:rsidR="00333BCF" w:rsidRPr="00780415" w:rsidRDefault="00333BCF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8 (71</w:t>
            </w:r>
            <w:r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%)</w:t>
            </w:r>
          </w:p>
        </w:tc>
        <w:tc>
          <w:tcPr>
            <w:tcW w:w="992" w:type="dxa"/>
            <w:vAlign w:val="center"/>
          </w:tcPr>
          <w:p w14:paraId="4C98EE2D" w14:textId="77777777" w:rsidR="00333BCF" w:rsidRPr="00780415" w:rsidRDefault="00333BCF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33BCF" w:rsidRPr="00686914" w14:paraId="55BD0C51" w14:textId="77777777" w:rsidTr="00276E67">
        <w:tc>
          <w:tcPr>
            <w:tcW w:w="4111" w:type="dxa"/>
            <w:vAlign w:val="center"/>
          </w:tcPr>
          <w:p w14:paraId="7A4E394B" w14:textId="77777777" w:rsidR="00333BCF" w:rsidRPr="00780415" w:rsidRDefault="00333BCF" w:rsidP="00276E67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80 year</w:t>
            </w:r>
          </w:p>
        </w:tc>
        <w:tc>
          <w:tcPr>
            <w:tcW w:w="2552" w:type="dxa"/>
            <w:vAlign w:val="center"/>
          </w:tcPr>
          <w:p w14:paraId="25F8E1AB" w14:textId="7BD06AD0" w:rsidR="00333BCF" w:rsidRPr="00780415" w:rsidRDefault="00333BCF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 (3</w:t>
            </w:r>
            <w:r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%)</w:t>
            </w:r>
          </w:p>
        </w:tc>
        <w:tc>
          <w:tcPr>
            <w:tcW w:w="2126" w:type="dxa"/>
            <w:vAlign w:val="center"/>
          </w:tcPr>
          <w:p w14:paraId="57F6147E" w14:textId="0BE89B85" w:rsidR="00333BCF" w:rsidRPr="00780415" w:rsidRDefault="00333BCF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 (10</w:t>
            </w:r>
            <w:r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%)</w:t>
            </w:r>
          </w:p>
        </w:tc>
        <w:tc>
          <w:tcPr>
            <w:tcW w:w="992" w:type="dxa"/>
            <w:vAlign w:val="center"/>
          </w:tcPr>
          <w:p w14:paraId="167D0888" w14:textId="77777777" w:rsidR="00333BCF" w:rsidRPr="00780415" w:rsidRDefault="00333BCF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33BCF" w:rsidRPr="00686914" w14:paraId="0CEDEC6D" w14:textId="77777777" w:rsidTr="00276E67">
        <w:tc>
          <w:tcPr>
            <w:tcW w:w="4111" w:type="dxa"/>
            <w:vAlign w:val="bottom"/>
          </w:tcPr>
          <w:p w14:paraId="508E6122" w14:textId="77777777" w:rsidR="00333BCF" w:rsidRPr="00C12433" w:rsidRDefault="00333BCF" w:rsidP="00276E67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1243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ale, % (n=2,289)</w:t>
            </w:r>
          </w:p>
        </w:tc>
        <w:tc>
          <w:tcPr>
            <w:tcW w:w="2552" w:type="dxa"/>
            <w:vAlign w:val="center"/>
          </w:tcPr>
          <w:p w14:paraId="013129CD" w14:textId="02281F71" w:rsidR="00333BCF" w:rsidRPr="00780415" w:rsidRDefault="00333BCF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9 (43</w:t>
            </w:r>
            <w:r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%)</w:t>
            </w:r>
          </w:p>
        </w:tc>
        <w:tc>
          <w:tcPr>
            <w:tcW w:w="2126" w:type="dxa"/>
            <w:vAlign w:val="center"/>
          </w:tcPr>
          <w:p w14:paraId="561D45C8" w14:textId="3022B0EE" w:rsidR="00333BCF" w:rsidRPr="00780415" w:rsidRDefault="00333BCF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2 (27</w:t>
            </w:r>
            <w:r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%)</w:t>
            </w:r>
          </w:p>
        </w:tc>
        <w:tc>
          <w:tcPr>
            <w:tcW w:w="992" w:type="dxa"/>
            <w:vAlign w:val="center"/>
          </w:tcPr>
          <w:p w14:paraId="3C0AFF38" w14:textId="5F8D62B1" w:rsidR="00333BCF" w:rsidRPr="00780415" w:rsidRDefault="00333BCF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333BCF" w:rsidRPr="00686914" w14:paraId="6FD1257B" w14:textId="77777777" w:rsidTr="00276E67">
        <w:tc>
          <w:tcPr>
            <w:tcW w:w="4111" w:type="dxa"/>
            <w:vAlign w:val="bottom"/>
          </w:tcPr>
          <w:p w14:paraId="1E93C659" w14:textId="77777777" w:rsidR="00333BCF" w:rsidRPr="00C12433" w:rsidRDefault="00333BCF" w:rsidP="00276E6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243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egree of obesity, %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(n=2,289)</w:t>
            </w:r>
          </w:p>
        </w:tc>
        <w:tc>
          <w:tcPr>
            <w:tcW w:w="2552" w:type="dxa"/>
            <w:vAlign w:val="center"/>
          </w:tcPr>
          <w:p w14:paraId="262D1961" w14:textId="77777777" w:rsidR="00333BCF" w:rsidRPr="00780415" w:rsidRDefault="00333BCF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2B3357EF" w14:textId="77777777" w:rsidR="00333BCF" w:rsidRPr="00780415" w:rsidRDefault="00333BCF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BC1406A" w14:textId="099AB0D2" w:rsidR="00333BCF" w:rsidRPr="00780415" w:rsidRDefault="00333BCF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333BCF" w:rsidRPr="00686914" w14:paraId="3F447AFB" w14:textId="77777777" w:rsidTr="00276E67">
        <w:tc>
          <w:tcPr>
            <w:tcW w:w="4111" w:type="dxa"/>
            <w:vAlign w:val="center"/>
          </w:tcPr>
          <w:p w14:paraId="4597CD01" w14:textId="77777777" w:rsidR="00333BCF" w:rsidRPr="00C12433" w:rsidRDefault="00333BCF" w:rsidP="00276E67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0415">
              <w:rPr>
                <w:rFonts w:ascii="Times New Roman" w:hAnsi="Times New Roman" w:cs="Times New Roman"/>
                <w:sz w:val="20"/>
                <w:szCs w:val="20"/>
              </w:rPr>
              <w:t xml:space="preserve">Underweight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  <w:r w:rsidRPr="00780415">
              <w:rPr>
                <w:rFonts w:ascii="Times New Roman" w:hAnsi="Times New Roman" w:cs="Times New Roman"/>
                <w:sz w:val="20"/>
                <w:szCs w:val="20"/>
              </w:rPr>
              <w:t>&lt;18.5 kg/m</w:t>
            </w:r>
            <w:r w:rsidRPr="007804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552" w:type="dxa"/>
            <w:vAlign w:val="center"/>
          </w:tcPr>
          <w:p w14:paraId="6BA079CD" w14:textId="1FFE7B90" w:rsidR="00333BCF" w:rsidRPr="00780415" w:rsidRDefault="00333BCF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(3</w:t>
            </w:r>
            <w:r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%)</w:t>
            </w:r>
          </w:p>
        </w:tc>
        <w:tc>
          <w:tcPr>
            <w:tcW w:w="2126" w:type="dxa"/>
            <w:vAlign w:val="center"/>
          </w:tcPr>
          <w:p w14:paraId="066D9088" w14:textId="5A49B20E" w:rsidR="00333BCF" w:rsidRPr="00780415" w:rsidRDefault="00333BCF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 (8</w:t>
            </w:r>
            <w:r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%)</w:t>
            </w:r>
          </w:p>
        </w:tc>
        <w:tc>
          <w:tcPr>
            <w:tcW w:w="992" w:type="dxa"/>
            <w:vAlign w:val="center"/>
          </w:tcPr>
          <w:p w14:paraId="344E69FA" w14:textId="77777777" w:rsidR="00333BCF" w:rsidRPr="00780415" w:rsidRDefault="00333BCF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33BCF" w:rsidRPr="00686914" w14:paraId="2C5F8CD2" w14:textId="77777777" w:rsidTr="00276E67">
        <w:tc>
          <w:tcPr>
            <w:tcW w:w="4111" w:type="dxa"/>
            <w:vAlign w:val="center"/>
          </w:tcPr>
          <w:p w14:paraId="412EBCE2" w14:textId="77777777" w:rsidR="00333BCF" w:rsidRPr="00C12433" w:rsidRDefault="00333BCF" w:rsidP="00276E67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0415">
              <w:rPr>
                <w:rFonts w:ascii="Times New Roman" w:hAnsi="Times New Roman" w:cs="Times New Roman"/>
                <w:sz w:val="20"/>
                <w:szCs w:val="20"/>
              </w:rPr>
              <w:t xml:space="preserve">Normal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MI=</w:t>
            </w:r>
            <w:r w:rsidRPr="00780415">
              <w:rPr>
                <w:rFonts w:ascii="Times New Roman" w:hAnsi="Times New Roman" w:cs="Times New Roman"/>
                <w:sz w:val="20"/>
                <w:szCs w:val="20"/>
              </w:rPr>
              <w:t>18.5-22.9 kg/m</w:t>
            </w:r>
            <w:r w:rsidRPr="007804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552" w:type="dxa"/>
            <w:vAlign w:val="center"/>
          </w:tcPr>
          <w:p w14:paraId="391111CE" w14:textId="358A3A4F" w:rsidR="00333BCF" w:rsidRPr="00780415" w:rsidRDefault="00333BCF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2 (36</w:t>
            </w:r>
            <w:r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%)</w:t>
            </w:r>
          </w:p>
        </w:tc>
        <w:tc>
          <w:tcPr>
            <w:tcW w:w="2126" w:type="dxa"/>
            <w:vAlign w:val="center"/>
          </w:tcPr>
          <w:p w14:paraId="5EE4CE4C" w14:textId="42434D24" w:rsidR="00333BCF" w:rsidRPr="00780415" w:rsidRDefault="00333BCF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6 (42</w:t>
            </w:r>
            <w:r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%)</w:t>
            </w:r>
          </w:p>
        </w:tc>
        <w:tc>
          <w:tcPr>
            <w:tcW w:w="992" w:type="dxa"/>
            <w:vAlign w:val="center"/>
          </w:tcPr>
          <w:p w14:paraId="0ACB17DF" w14:textId="77777777" w:rsidR="00333BCF" w:rsidRPr="00780415" w:rsidRDefault="00333BCF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33BCF" w:rsidRPr="00686914" w14:paraId="55FCA797" w14:textId="77777777" w:rsidTr="00276E67">
        <w:tc>
          <w:tcPr>
            <w:tcW w:w="4111" w:type="dxa"/>
            <w:vAlign w:val="center"/>
          </w:tcPr>
          <w:p w14:paraId="68AA20B7" w14:textId="77777777" w:rsidR="00333BCF" w:rsidRPr="00C12433" w:rsidRDefault="00333BCF" w:rsidP="00276E67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0415">
              <w:rPr>
                <w:rFonts w:ascii="Times New Roman" w:hAnsi="Times New Roman" w:cs="Times New Roman"/>
                <w:sz w:val="20"/>
                <w:szCs w:val="20"/>
              </w:rPr>
              <w:t xml:space="preserve">Overweight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MI=</w:t>
            </w:r>
            <w:r w:rsidRPr="00780415">
              <w:rPr>
                <w:rFonts w:ascii="Times New Roman" w:hAnsi="Times New Roman" w:cs="Times New Roman"/>
                <w:sz w:val="20"/>
                <w:szCs w:val="20"/>
              </w:rPr>
              <w:t>23.0-24.9 kg/m</w:t>
            </w:r>
            <w:r w:rsidRPr="007804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552" w:type="dxa"/>
            <w:vAlign w:val="center"/>
          </w:tcPr>
          <w:p w14:paraId="61B5F0CF" w14:textId="3A4BC1D2" w:rsidR="00333BCF" w:rsidRPr="00780415" w:rsidRDefault="00333BCF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7 (</w:t>
            </w:r>
            <w:r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%)</w:t>
            </w:r>
          </w:p>
        </w:tc>
        <w:tc>
          <w:tcPr>
            <w:tcW w:w="2126" w:type="dxa"/>
            <w:vAlign w:val="center"/>
          </w:tcPr>
          <w:p w14:paraId="1BE4175C" w14:textId="144E5E02" w:rsidR="00333BCF" w:rsidRPr="00780415" w:rsidRDefault="00333BCF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6 (</w:t>
            </w:r>
            <w:r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%)</w:t>
            </w:r>
          </w:p>
        </w:tc>
        <w:tc>
          <w:tcPr>
            <w:tcW w:w="992" w:type="dxa"/>
            <w:vAlign w:val="center"/>
          </w:tcPr>
          <w:p w14:paraId="1860D5F4" w14:textId="77777777" w:rsidR="00333BCF" w:rsidRPr="00780415" w:rsidRDefault="00333BCF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33BCF" w:rsidRPr="00686914" w14:paraId="2F1579B1" w14:textId="77777777" w:rsidTr="00276E67">
        <w:tc>
          <w:tcPr>
            <w:tcW w:w="4111" w:type="dxa"/>
          </w:tcPr>
          <w:p w14:paraId="58B61D4D" w14:textId="77777777" w:rsidR="00333BCF" w:rsidRPr="00C12433" w:rsidRDefault="00333BCF" w:rsidP="00276E67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0415">
              <w:rPr>
                <w:rFonts w:ascii="Times New Roman" w:hAnsi="Times New Roman" w:cs="Times New Roman"/>
                <w:sz w:val="20"/>
                <w:szCs w:val="20"/>
              </w:rPr>
              <w:t xml:space="preserve">Obese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  <w:r w:rsidRPr="00780415">
              <w:rPr>
                <w:rFonts w:ascii="Times New Roman" w:hAnsi="Times New Roman" w:cs="Times New Roman"/>
                <w:sz w:val="20"/>
                <w:szCs w:val="20"/>
              </w:rPr>
              <w:t>≥25.0 kg/m</w:t>
            </w:r>
            <w:r w:rsidRPr="007804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552" w:type="dxa"/>
            <w:vAlign w:val="center"/>
          </w:tcPr>
          <w:p w14:paraId="5D8EFDD2" w14:textId="2B3F8ABE" w:rsidR="00333BCF" w:rsidRPr="00780415" w:rsidRDefault="00333BCF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1 (34</w:t>
            </w:r>
            <w:r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%)</w:t>
            </w:r>
          </w:p>
        </w:tc>
        <w:tc>
          <w:tcPr>
            <w:tcW w:w="2126" w:type="dxa"/>
            <w:vAlign w:val="center"/>
          </w:tcPr>
          <w:p w14:paraId="51AC3BE0" w14:textId="7F4A2C51" w:rsidR="00333BCF" w:rsidRPr="00780415" w:rsidRDefault="00333BCF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 (24</w:t>
            </w:r>
            <w:r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)</w:t>
            </w:r>
          </w:p>
        </w:tc>
        <w:tc>
          <w:tcPr>
            <w:tcW w:w="992" w:type="dxa"/>
            <w:vAlign w:val="center"/>
          </w:tcPr>
          <w:p w14:paraId="5781F15E" w14:textId="77777777" w:rsidR="00333BCF" w:rsidRPr="00780415" w:rsidRDefault="00333BCF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33BCF" w:rsidRPr="00686914" w14:paraId="7B6CF757" w14:textId="77777777" w:rsidTr="00276E67">
        <w:tc>
          <w:tcPr>
            <w:tcW w:w="4111" w:type="dxa"/>
          </w:tcPr>
          <w:p w14:paraId="65EA4D45" w14:textId="77777777" w:rsidR="00333BCF" w:rsidRPr="00C12433" w:rsidRDefault="00333BCF" w:rsidP="00276E6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2433">
              <w:rPr>
                <w:rFonts w:ascii="Times New Roman" w:hAnsi="Times New Roman" w:cs="Times New Roman"/>
                <w:b/>
                <w:sz w:val="20"/>
                <w:szCs w:val="20"/>
              </w:rPr>
              <w:t>Smoking status, % (n=2,289)</w:t>
            </w:r>
          </w:p>
        </w:tc>
        <w:tc>
          <w:tcPr>
            <w:tcW w:w="2552" w:type="dxa"/>
            <w:vAlign w:val="center"/>
          </w:tcPr>
          <w:p w14:paraId="68A34554" w14:textId="77777777" w:rsidR="00333BCF" w:rsidRPr="00780415" w:rsidRDefault="00333BCF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5AA78B9E" w14:textId="77777777" w:rsidR="00333BCF" w:rsidRPr="00780415" w:rsidRDefault="00333BCF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8A42003" w14:textId="2BA47F73" w:rsidR="00333BCF" w:rsidRPr="00780415" w:rsidRDefault="00EA510E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333BCF" w:rsidRPr="00686914" w14:paraId="69C8B989" w14:textId="77777777" w:rsidTr="00276E67">
        <w:tc>
          <w:tcPr>
            <w:tcW w:w="4111" w:type="dxa"/>
          </w:tcPr>
          <w:p w14:paraId="1E59C629" w14:textId="77777777" w:rsidR="00333BCF" w:rsidRPr="00780415" w:rsidRDefault="00333BCF" w:rsidP="00276E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ver smoking</w:t>
            </w:r>
          </w:p>
        </w:tc>
        <w:tc>
          <w:tcPr>
            <w:tcW w:w="2552" w:type="dxa"/>
            <w:vAlign w:val="center"/>
          </w:tcPr>
          <w:p w14:paraId="7513C89D" w14:textId="63C7A125" w:rsidR="00333BCF" w:rsidRPr="00780415" w:rsidRDefault="00EA510E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2</w:t>
            </w:r>
            <w:r w:rsidR="00333B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  <w:r w:rsidR="00333BCF"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333B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126" w:type="dxa"/>
            <w:vAlign w:val="center"/>
          </w:tcPr>
          <w:p w14:paraId="1304384F" w14:textId="7276227D" w:rsidR="00333BCF" w:rsidRPr="00780415" w:rsidRDefault="00EA510E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9</w:t>
            </w:r>
            <w:r w:rsidR="00333B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  <w:r w:rsidR="00333BCF"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33B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92" w:type="dxa"/>
            <w:vAlign w:val="center"/>
          </w:tcPr>
          <w:p w14:paraId="23F0D930" w14:textId="77777777" w:rsidR="00333BCF" w:rsidRPr="00780415" w:rsidRDefault="00333BCF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33BCF" w:rsidRPr="00686914" w14:paraId="11C49C1C" w14:textId="77777777" w:rsidTr="00276E67">
        <w:tc>
          <w:tcPr>
            <w:tcW w:w="4111" w:type="dxa"/>
            <w:vAlign w:val="bottom"/>
          </w:tcPr>
          <w:p w14:paraId="5482B853" w14:textId="77777777" w:rsidR="00333BCF" w:rsidRPr="00C12433" w:rsidRDefault="00333BCF" w:rsidP="00276E67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gramStart"/>
            <w:r w:rsidRPr="00C1243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COG,%</w:t>
            </w:r>
            <w:proofErr w:type="gramEnd"/>
            <w:r w:rsidRPr="00C1243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(n=2,289)</w:t>
            </w:r>
          </w:p>
        </w:tc>
        <w:tc>
          <w:tcPr>
            <w:tcW w:w="2552" w:type="dxa"/>
            <w:vAlign w:val="center"/>
          </w:tcPr>
          <w:p w14:paraId="35E63626" w14:textId="77777777" w:rsidR="00333BCF" w:rsidRPr="00780415" w:rsidRDefault="00333BCF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5BB81C28" w14:textId="77777777" w:rsidR="00333BCF" w:rsidRPr="00780415" w:rsidRDefault="00333BCF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11D07E4" w14:textId="3C1DFC04" w:rsidR="00333BCF" w:rsidRPr="00780415" w:rsidRDefault="00EA510E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333BCF" w:rsidRPr="00686914" w14:paraId="2D65AC86" w14:textId="77777777" w:rsidTr="00276E67">
        <w:tc>
          <w:tcPr>
            <w:tcW w:w="4111" w:type="dxa"/>
            <w:vAlign w:val="bottom"/>
          </w:tcPr>
          <w:p w14:paraId="3EA58F53" w14:textId="77777777" w:rsidR="00333BCF" w:rsidRPr="00780415" w:rsidRDefault="00333BCF" w:rsidP="00276E6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52" w:type="dxa"/>
            <w:vAlign w:val="center"/>
          </w:tcPr>
          <w:p w14:paraId="707842FC" w14:textId="6CCE75BE" w:rsidR="00333BCF" w:rsidRPr="00780415" w:rsidRDefault="00EA510E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2</w:t>
            </w:r>
            <w:r w:rsidR="00333B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  <w:r w:rsidR="00333BCF"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333B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126" w:type="dxa"/>
            <w:vAlign w:val="center"/>
          </w:tcPr>
          <w:p w14:paraId="50AEA399" w14:textId="1506AD15" w:rsidR="00333BCF" w:rsidRPr="00780415" w:rsidRDefault="00EA510E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9</w:t>
            </w:r>
            <w:r w:rsidR="00333B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 w:rsidR="00333BCF"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333B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92" w:type="dxa"/>
            <w:vAlign w:val="center"/>
          </w:tcPr>
          <w:p w14:paraId="56C70DB5" w14:textId="77777777" w:rsidR="00333BCF" w:rsidRPr="00780415" w:rsidRDefault="00333BCF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33BCF" w:rsidRPr="00686914" w14:paraId="269EC074" w14:textId="77777777" w:rsidTr="00276E67">
        <w:tc>
          <w:tcPr>
            <w:tcW w:w="4111" w:type="dxa"/>
            <w:vAlign w:val="bottom"/>
          </w:tcPr>
          <w:p w14:paraId="30986D5E" w14:textId="77777777" w:rsidR="00333BCF" w:rsidRPr="00780415" w:rsidRDefault="00333BCF" w:rsidP="00276E6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52" w:type="dxa"/>
            <w:vAlign w:val="center"/>
          </w:tcPr>
          <w:p w14:paraId="62A87D12" w14:textId="5F9C7AF5" w:rsidR="00333BCF" w:rsidRPr="00780415" w:rsidRDefault="00EA510E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3</w:t>
            </w:r>
            <w:r w:rsidR="00333B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  <w:r w:rsidR="00333BCF"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333B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126" w:type="dxa"/>
            <w:vAlign w:val="center"/>
          </w:tcPr>
          <w:p w14:paraId="74D31824" w14:textId="7C0871E4" w:rsidR="00333BCF" w:rsidRPr="00780415" w:rsidRDefault="00EA510E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9</w:t>
            </w:r>
            <w:r w:rsidR="00333B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  <w:r w:rsidR="00333BCF"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33B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92" w:type="dxa"/>
            <w:vAlign w:val="center"/>
          </w:tcPr>
          <w:p w14:paraId="61521FE7" w14:textId="77777777" w:rsidR="00333BCF" w:rsidRPr="00780415" w:rsidRDefault="00333BCF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33BCF" w:rsidRPr="00686914" w14:paraId="5FAD2F7E" w14:textId="77777777" w:rsidTr="00276E67">
        <w:tc>
          <w:tcPr>
            <w:tcW w:w="4111" w:type="dxa"/>
            <w:vAlign w:val="bottom"/>
          </w:tcPr>
          <w:p w14:paraId="3349EC52" w14:textId="77777777" w:rsidR="00333BCF" w:rsidRPr="00780415" w:rsidRDefault="00333BCF" w:rsidP="00276E6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52" w:type="dxa"/>
            <w:vAlign w:val="center"/>
          </w:tcPr>
          <w:p w14:paraId="35FBD8E3" w14:textId="22A0D349" w:rsidR="00333BCF" w:rsidRPr="00780415" w:rsidRDefault="00EA510E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  <w:r w:rsidR="00333B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333BCF"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33B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126" w:type="dxa"/>
            <w:vAlign w:val="center"/>
          </w:tcPr>
          <w:p w14:paraId="19BC40CD" w14:textId="4AC4D305" w:rsidR="00333BCF" w:rsidRPr="00780415" w:rsidRDefault="00EA510E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</w:t>
            </w:r>
            <w:r w:rsidR="00333B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 w:rsidR="00333BCF"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333B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92" w:type="dxa"/>
            <w:vAlign w:val="center"/>
          </w:tcPr>
          <w:p w14:paraId="660EC51F" w14:textId="77777777" w:rsidR="00333BCF" w:rsidRPr="00780415" w:rsidRDefault="00333BCF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33BCF" w:rsidRPr="00686914" w14:paraId="137276E0" w14:textId="77777777" w:rsidTr="00276E67">
        <w:tc>
          <w:tcPr>
            <w:tcW w:w="4111" w:type="dxa"/>
            <w:vAlign w:val="bottom"/>
          </w:tcPr>
          <w:p w14:paraId="1203F0EF" w14:textId="77777777" w:rsidR="00333BCF" w:rsidRPr="00780415" w:rsidRDefault="00333BCF" w:rsidP="00276E6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52" w:type="dxa"/>
            <w:vAlign w:val="center"/>
          </w:tcPr>
          <w:p w14:paraId="3C3EB37A" w14:textId="717ED410" w:rsidR="00333BCF" w:rsidRPr="00780415" w:rsidRDefault="00EA510E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333B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33BCF"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333B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126" w:type="dxa"/>
            <w:vAlign w:val="center"/>
          </w:tcPr>
          <w:p w14:paraId="4C782111" w14:textId="0E2C9A74" w:rsidR="00333BCF" w:rsidRPr="00780415" w:rsidRDefault="00EA510E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  <w:r w:rsidR="00333B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333BCF"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33B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92" w:type="dxa"/>
            <w:vAlign w:val="center"/>
          </w:tcPr>
          <w:p w14:paraId="37996989" w14:textId="77777777" w:rsidR="00333BCF" w:rsidRPr="00780415" w:rsidRDefault="00333BCF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33BCF" w:rsidRPr="00686914" w14:paraId="2F624113" w14:textId="77777777" w:rsidTr="00276E67">
        <w:tc>
          <w:tcPr>
            <w:tcW w:w="4111" w:type="dxa"/>
            <w:vAlign w:val="bottom"/>
          </w:tcPr>
          <w:p w14:paraId="29473B81" w14:textId="77777777" w:rsidR="00333BCF" w:rsidRPr="00780415" w:rsidRDefault="00333BCF" w:rsidP="00276E6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552" w:type="dxa"/>
            <w:vAlign w:val="center"/>
          </w:tcPr>
          <w:p w14:paraId="2CC28C52" w14:textId="65CC3F6D" w:rsidR="00333BCF" w:rsidRPr="00780415" w:rsidRDefault="00EA510E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33B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333BCF"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33B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126" w:type="dxa"/>
            <w:vAlign w:val="center"/>
          </w:tcPr>
          <w:p w14:paraId="3E8DF211" w14:textId="0CEE1429" w:rsidR="00333BCF" w:rsidRPr="00780415" w:rsidRDefault="00EA510E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333B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333BCF"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333B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92" w:type="dxa"/>
            <w:vAlign w:val="center"/>
          </w:tcPr>
          <w:p w14:paraId="668C4C91" w14:textId="77777777" w:rsidR="00333BCF" w:rsidRPr="00780415" w:rsidRDefault="00333BCF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33BCF" w:rsidRPr="00686914" w14:paraId="54E39D12" w14:textId="77777777" w:rsidTr="00276E67">
        <w:tc>
          <w:tcPr>
            <w:tcW w:w="4111" w:type="dxa"/>
          </w:tcPr>
          <w:p w14:paraId="67674D0B" w14:textId="77777777" w:rsidR="00333BCF" w:rsidRPr="00C12433" w:rsidRDefault="00333BCF" w:rsidP="00276E6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2433">
              <w:rPr>
                <w:rFonts w:ascii="Times New Roman" w:hAnsi="Times New Roman" w:cs="Times New Roman"/>
                <w:b/>
                <w:sz w:val="20"/>
                <w:szCs w:val="20"/>
              </w:rPr>
              <w:t>Presence of respiratory symptoms, %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n=2,289)</w:t>
            </w:r>
          </w:p>
        </w:tc>
        <w:tc>
          <w:tcPr>
            <w:tcW w:w="2552" w:type="dxa"/>
            <w:vAlign w:val="center"/>
          </w:tcPr>
          <w:p w14:paraId="0103825B" w14:textId="3A9F2C1B" w:rsidR="00333BCF" w:rsidRPr="00780415" w:rsidRDefault="00EA510E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2</w:t>
            </w:r>
            <w:r w:rsidR="00333B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  <w:r w:rsidR="00333BCF"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333B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126" w:type="dxa"/>
            <w:vAlign w:val="center"/>
          </w:tcPr>
          <w:p w14:paraId="7EAC8AFC" w14:textId="05B8AF07" w:rsidR="00333BCF" w:rsidRPr="00780415" w:rsidRDefault="00EA510E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3</w:t>
            </w:r>
            <w:r w:rsidR="00333B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  <w:r w:rsidR="00333BCF"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333B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92" w:type="dxa"/>
            <w:vAlign w:val="center"/>
          </w:tcPr>
          <w:p w14:paraId="3C5CF303" w14:textId="2A5E40A3" w:rsidR="00333BCF" w:rsidRPr="00780415" w:rsidRDefault="00EA510E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333BCF" w:rsidRPr="00686914" w14:paraId="0F2E9301" w14:textId="77777777" w:rsidTr="00276E67">
        <w:tc>
          <w:tcPr>
            <w:tcW w:w="4111" w:type="dxa"/>
            <w:vAlign w:val="bottom"/>
          </w:tcPr>
          <w:p w14:paraId="3B0D935B" w14:textId="77777777" w:rsidR="00333BCF" w:rsidRPr="00C12433" w:rsidRDefault="00333BCF" w:rsidP="00276E67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1243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ulmonary function test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(n=2,028)</w:t>
            </w:r>
          </w:p>
        </w:tc>
        <w:tc>
          <w:tcPr>
            <w:tcW w:w="2552" w:type="dxa"/>
            <w:vAlign w:val="center"/>
          </w:tcPr>
          <w:p w14:paraId="12DADF68" w14:textId="77777777" w:rsidR="00333BCF" w:rsidRPr="00780415" w:rsidRDefault="00333BCF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71B947FC" w14:textId="77777777" w:rsidR="00333BCF" w:rsidRPr="00780415" w:rsidRDefault="00333BCF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C0B7905" w14:textId="77777777" w:rsidR="00333BCF" w:rsidRPr="00780415" w:rsidRDefault="00333BCF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33BCF" w:rsidRPr="00686914" w14:paraId="2835667B" w14:textId="77777777" w:rsidTr="00276E67">
        <w:tc>
          <w:tcPr>
            <w:tcW w:w="4111" w:type="dxa"/>
          </w:tcPr>
          <w:p w14:paraId="08CA4D48" w14:textId="77777777" w:rsidR="00333BCF" w:rsidRPr="00780415" w:rsidRDefault="00333BCF" w:rsidP="00276E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0415">
              <w:rPr>
                <w:rFonts w:ascii="Times New Roman" w:hAnsi="Times New Roman" w:cs="Times New Roman"/>
                <w:sz w:val="20"/>
                <w:szCs w:val="20"/>
              </w:rPr>
              <w:t xml:space="preserve"> FEV1 % of predicted</w:t>
            </w:r>
          </w:p>
        </w:tc>
        <w:tc>
          <w:tcPr>
            <w:tcW w:w="2552" w:type="dxa"/>
            <w:vAlign w:val="center"/>
          </w:tcPr>
          <w:p w14:paraId="5403744F" w14:textId="7E64C39A" w:rsidR="00333BCF" w:rsidRPr="00780415" w:rsidRDefault="00EA510E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</w:t>
            </w:r>
            <w:r w:rsidR="00333BCF"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333BCF"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33BCF"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26" w:type="dxa"/>
            <w:vAlign w:val="center"/>
          </w:tcPr>
          <w:p w14:paraId="2391DA89" w14:textId="26F10B97" w:rsidR="00333BCF" w:rsidRPr="00780415" w:rsidRDefault="00EA510E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  <w:r w:rsidR="00333BCF"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333BCF"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22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vAlign w:val="center"/>
          </w:tcPr>
          <w:p w14:paraId="2D797976" w14:textId="6D4D6A7D" w:rsidR="00333BCF" w:rsidRPr="00780415" w:rsidRDefault="00EA510E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333BCF" w:rsidRPr="00686914" w14:paraId="19633C94" w14:textId="77777777" w:rsidTr="00276E67">
        <w:tc>
          <w:tcPr>
            <w:tcW w:w="4111" w:type="dxa"/>
          </w:tcPr>
          <w:p w14:paraId="23A94285" w14:textId="77777777" w:rsidR="00333BCF" w:rsidRPr="00780415" w:rsidRDefault="00333BCF" w:rsidP="00276E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0415">
              <w:rPr>
                <w:rFonts w:ascii="Times New Roman" w:hAnsi="Times New Roman" w:cs="Times New Roman"/>
                <w:sz w:val="20"/>
                <w:szCs w:val="20"/>
              </w:rPr>
              <w:t xml:space="preserve"> FVC % of predicted</w:t>
            </w:r>
          </w:p>
        </w:tc>
        <w:tc>
          <w:tcPr>
            <w:tcW w:w="2552" w:type="dxa"/>
            <w:vAlign w:val="center"/>
          </w:tcPr>
          <w:p w14:paraId="2F69A6E2" w14:textId="030BF343" w:rsidR="00333BCF" w:rsidRPr="00780415" w:rsidRDefault="00EA510E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  <w:r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2126" w:type="dxa"/>
            <w:vAlign w:val="center"/>
          </w:tcPr>
          <w:p w14:paraId="0333F948" w14:textId="688FE2B8" w:rsidR="00333BCF" w:rsidRPr="00780415" w:rsidRDefault="00333BCF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EA5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  <w:r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</w:t>
            </w:r>
            <w:r w:rsidR="00EA5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EA5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center"/>
          </w:tcPr>
          <w:p w14:paraId="7BEEF613" w14:textId="7B162180" w:rsidR="00333BCF" w:rsidRPr="00780415" w:rsidRDefault="00EA510E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333BCF" w:rsidRPr="00686914" w14:paraId="28B3FED3" w14:textId="77777777" w:rsidTr="00276E67">
        <w:tc>
          <w:tcPr>
            <w:tcW w:w="4111" w:type="dxa"/>
          </w:tcPr>
          <w:p w14:paraId="0F17C61F" w14:textId="77777777" w:rsidR="00333BCF" w:rsidRPr="00780415" w:rsidRDefault="00333BCF" w:rsidP="00276E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0415">
              <w:rPr>
                <w:rFonts w:ascii="Times New Roman" w:hAnsi="Times New Roman" w:cs="Times New Roman"/>
                <w:sz w:val="20"/>
                <w:szCs w:val="20"/>
              </w:rPr>
              <w:t xml:space="preserve"> FEV1/FVC %</w:t>
            </w:r>
          </w:p>
        </w:tc>
        <w:tc>
          <w:tcPr>
            <w:tcW w:w="2552" w:type="dxa"/>
            <w:vAlign w:val="center"/>
          </w:tcPr>
          <w:p w14:paraId="1E184A43" w14:textId="7EC95234" w:rsidR="00333BCF" w:rsidRPr="00780415" w:rsidRDefault="00333BCF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627D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627D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</w:t>
            </w:r>
            <w:r w:rsidR="00627D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</w:t>
            </w:r>
          </w:p>
        </w:tc>
        <w:tc>
          <w:tcPr>
            <w:tcW w:w="2126" w:type="dxa"/>
            <w:vAlign w:val="center"/>
          </w:tcPr>
          <w:p w14:paraId="24E5AC41" w14:textId="1AE4A3DD" w:rsidR="00333BCF" w:rsidRPr="00780415" w:rsidRDefault="00627D7B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  <w:r w:rsidR="00333BCF"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333BCF"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 w:rsidR="00333BCF"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</w:t>
            </w:r>
          </w:p>
        </w:tc>
        <w:tc>
          <w:tcPr>
            <w:tcW w:w="992" w:type="dxa"/>
            <w:vAlign w:val="center"/>
          </w:tcPr>
          <w:p w14:paraId="1A0E1122" w14:textId="32BDCBE3" w:rsidR="00333BCF" w:rsidRPr="00780415" w:rsidRDefault="00627D7B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333BCF" w:rsidRPr="00686914" w14:paraId="4AC1E9C9" w14:textId="77777777" w:rsidTr="00276E67">
        <w:tc>
          <w:tcPr>
            <w:tcW w:w="4111" w:type="dxa"/>
          </w:tcPr>
          <w:p w14:paraId="1C43A458" w14:textId="77777777" w:rsidR="00333BCF" w:rsidRPr="00C12433" w:rsidRDefault="00333BCF" w:rsidP="00276E6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2433">
              <w:rPr>
                <w:rFonts w:ascii="Times New Roman" w:hAnsi="Times New Roman" w:cs="Times New Roman"/>
                <w:b/>
                <w:sz w:val="20"/>
                <w:szCs w:val="20"/>
              </w:rPr>
              <w:t>Pathology, % (n=2,289)</w:t>
            </w:r>
          </w:p>
        </w:tc>
        <w:tc>
          <w:tcPr>
            <w:tcW w:w="2552" w:type="dxa"/>
            <w:vAlign w:val="center"/>
          </w:tcPr>
          <w:p w14:paraId="6A048694" w14:textId="77777777" w:rsidR="00333BCF" w:rsidRPr="00780415" w:rsidRDefault="00333BCF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4AABC7F6" w14:textId="77777777" w:rsidR="00333BCF" w:rsidRPr="00780415" w:rsidRDefault="00333BCF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B230D4C" w14:textId="1F541613" w:rsidR="00333BCF" w:rsidRPr="00780415" w:rsidRDefault="00627D7B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333BCF" w:rsidRPr="00686914" w14:paraId="6D916647" w14:textId="77777777" w:rsidTr="00276E67">
        <w:tc>
          <w:tcPr>
            <w:tcW w:w="4111" w:type="dxa"/>
            <w:vAlign w:val="center"/>
          </w:tcPr>
          <w:p w14:paraId="0C32A14F" w14:textId="77777777" w:rsidR="00333BCF" w:rsidRPr="00780415" w:rsidRDefault="00333BCF" w:rsidP="00276E67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80415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</w:p>
        </w:tc>
        <w:tc>
          <w:tcPr>
            <w:tcW w:w="2552" w:type="dxa"/>
            <w:vAlign w:val="center"/>
          </w:tcPr>
          <w:p w14:paraId="0D630CA6" w14:textId="6BD3D6D1" w:rsidR="00333BCF" w:rsidRPr="00780415" w:rsidRDefault="00333BCF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627D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627D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  <w:r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627D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126" w:type="dxa"/>
            <w:vAlign w:val="center"/>
          </w:tcPr>
          <w:p w14:paraId="2BE8F195" w14:textId="76BDA21E" w:rsidR="00333BCF" w:rsidRPr="00780415" w:rsidRDefault="00333BCF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627D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627D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  <w:r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627D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92" w:type="dxa"/>
            <w:vAlign w:val="center"/>
          </w:tcPr>
          <w:p w14:paraId="22889A3A" w14:textId="77777777" w:rsidR="00333BCF" w:rsidRPr="00780415" w:rsidRDefault="00333BCF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33BCF" w:rsidRPr="00686914" w14:paraId="39CC10BB" w14:textId="77777777" w:rsidTr="00276E67">
        <w:tc>
          <w:tcPr>
            <w:tcW w:w="4111" w:type="dxa"/>
            <w:vAlign w:val="center"/>
          </w:tcPr>
          <w:p w14:paraId="7E0DAF5F" w14:textId="77777777" w:rsidR="00333BCF" w:rsidRPr="00780415" w:rsidRDefault="00333BCF" w:rsidP="00276E67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041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quamous cell carcinoma</w:t>
            </w:r>
          </w:p>
        </w:tc>
        <w:tc>
          <w:tcPr>
            <w:tcW w:w="2552" w:type="dxa"/>
            <w:vAlign w:val="center"/>
          </w:tcPr>
          <w:p w14:paraId="6E0DB9D5" w14:textId="29C9D7D9" w:rsidR="00333BCF" w:rsidRPr="00780415" w:rsidRDefault="00627D7B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6</w:t>
            </w:r>
            <w:r w:rsidR="00333B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 w:rsidR="00333BCF"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333B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126" w:type="dxa"/>
            <w:vAlign w:val="center"/>
          </w:tcPr>
          <w:p w14:paraId="1F9F16FE" w14:textId="14F5464E" w:rsidR="00333BCF" w:rsidRPr="00780415" w:rsidRDefault="00627D7B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0</w:t>
            </w:r>
            <w:r w:rsidR="00333B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 w:rsidR="00333BCF"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33B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92" w:type="dxa"/>
            <w:vAlign w:val="center"/>
          </w:tcPr>
          <w:p w14:paraId="3541D66E" w14:textId="77777777" w:rsidR="00333BCF" w:rsidRPr="00780415" w:rsidRDefault="00333BCF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33BCF" w:rsidRPr="00686914" w14:paraId="27CCFE80" w14:textId="77777777" w:rsidTr="00276E67">
        <w:tc>
          <w:tcPr>
            <w:tcW w:w="4111" w:type="dxa"/>
            <w:vAlign w:val="center"/>
          </w:tcPr>
          <w:p w14:paraId="64AA9672" w14:textId="77777777" w:rsidR="00333BCF" w:rsidRPr="00780415" w:rsidRDefault="00333BCF" w:rsidP="00276E67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0415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2552" w:type="dxa"/>
            <w:vAlign w:val="center"/>
          </w:tcPr>
          <w:p w14:paraId="7F5A7C4F" w14:textId="166D2A68" w:rsidR="00333BCF" w:rsidRPr="00780415" w:rsidRDefault="00627D7B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  <w:r w:rsidR="00333B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333BCF"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333B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126" w:type="dxa"/>
            <w:vAlign w:val="center"/>
          </w:tcPr>
          <w:p w14:paraId="4D5FEE4A" w14:textId="14165ADD" w:rsidR="00333BCF" w:rsidRPr="00780415" w:rsidRDefault="00627D7B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</w:t>
            </w:r>
            <w:r w:rsidR="00333B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333BCF"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333BCF"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333B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92" w:type="dxa"/>
            <w:vAlign w:val="center"/>
          </w:tcPr>
          <w:p w14:paraId="74457601" w14:textId="77777777" w:rsidR="00333BCF" w:rsidRPr="00780415" w:rsidRDefault="00333BCF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33BCF" w:rsidRPr="00686914" w14:paraId="32850257" w14:textId="77777777" w:rsidTr="00276E67">
        <w:tc>
          <w:tcPr>
            <w:tcW w:w="4111" w:type="dxa"/>
          </w:tcPr>
          <w:p w14:paraId="7E4C2AF8" w14:textId="77777777" w:rsidR="00333BCF" w:rsidRPr="00C12433" w:rsidRDefault="00333BCF" w:rsidP="00276E6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2433">
              <w:rPr>
                <w:rFonts w:ascii="Times New Roman" w:hAnsi="Times New Roman" w:cs="Times New Roman"/>
                <w:b/>
                <w:sz w:val="20"/>
                <w:szCs w:val="20"/>
              </w:rPr>
              <w:t>Stage, % (n=2,289)</w:t>
            </w:r>
          </w:p>
        </w:tc>
        <w:tc>
          <w:tcPr>
            <w:tcW w:w="2552" w:type="dxa"/>
            <w:vAlign w:val="center"/>
          </w:tcPr>
          <w:p w14:paraId="4B196E52" w14:textId="77777777" w:rsidR="00333BCF" w:rsidRPr="00780415" w:rsidRDefault="00333BCF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29AA0DF1" w14:textId="77777777" w:rsidR="00333BCF" w:rsidRPr="00780415" w:rsidRDefault="00333BCF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BE59B55" w14:textId="74054C70" w:rsidR="00333BCF" w:rsidRPr="00780415" w:rsidRDefault="00BE3D3A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333BCF" w:rsidRPr="00686914" w14:paraId="25606E21" w14:textId="77777777" w:rsidTr="00276E67">
        <w:tc>
          <w:tcPr>
            <w:tcW w:w="4111" w:type="dxa"/>
            <w:vAlign w:val="center"/>
          </w:tcPr>
          <w:p w14:paraId="33B7A430" w14:textId="77777777" w:rsidR="00333BCF" w:rsidRPr="00780415" w:rsidRDefault="00333BCF" w:rsidP="00276E67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8041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2552" w:type="dxa"/>
            <w:vAlign w:val="center"/>
          </w:tcPr>
          <w:p w14:paraId="2722A473" w14:textId="2B04A755" w:rsidR="00333BCF" w:rsidRPr="00780415" w:rsidRDefault="001A2A45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2</w:t>
            </w:r>
            <w:r w:rsidR="00333B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  <w:r w:rsidR="00333BCF"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333B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126" w:type="dxa"/>
            <w:vAlign w:val="center"/>
          </w:tcPr>
          <w:p w14:paraId="770B8F8A" w14:textId="0E1F9F72" w:rsidR="00333BCF" w:rsidRPr="00780415" w:rsidRDefault="001A2A45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  <w:r w:rsidR="00333B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333BCF"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333B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92" w:type="dxa"/>
            <w:vAlign w:val="center"/>
          </w:tcPr>
          <w:p w14:paraId="118E9114" w14:textId="77777777" w:rsidR="00333BCF" w:rsidRPr="00780415" w:rsidRDefault="00333BCF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33BCF" w:rsidRPr="00686914" w14:paraId="4A00B7D4" w14:textId="77777777" w:rsidTr="00276E67">
        <w:tc>
          <w:tcPr>
            <w:tcW w:w="4111" w:type="dxa"/>
            <w:vAlign w:val="center"/>
          </w:tcPr>
          <w:p w14:paraId="7F6DB4DC" w14:textId="77777777" w:rsidR="00333BCF" w:rsidRPr="00780415" w:rsidRDefault="00333BCF" w:rsidP="00276E67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0415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2552" w:type="dxa"/>
            <w:vAlign w:val="center"/>
          </w:tcPr>
          <w:p w14:paraId="2EC06A10" w14:textId="01EE077A" w:rsidR="00333BCF" w:rsidRPr="00780415" w:rsidRDefault="001A2A45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</w:t>
            </w:r>
            <w:r w:rsidR="00333B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 w:rsidR="00333BCF"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333B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126" w:type="dxa"/>
            <w:vAlign w:val="center"/>
          </w:tcPr>
          <w:p w14:paraId="26B1B152" w14:textId="22C322C2" w:rsidR="00333BCF" w:rsidRPr="00780415" w:rsidRDefault="001A2A45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  <w:r w:rsidR="00333B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</w:t>
            </w:r>
            <w:r w:rsidR="00333B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92" w:type="dxa"/>
            <w:vAlign w:val="center"/>
          </w:tcPr>
          <w:p w14:paraId="09EC5189" w14:textId="77777777" w:rsidR="00333BCF" w:rsidRPr="00780415" w:rsidRDefault="00333BCF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33BCF" w:rsidRPr="00686914" w14:paraId="086E57DF" w14:textId="77777777" w:rsidTr="00276E67">
        <w:tc>
          <w:tcPr>
            <w:tcW w:w="4111" w:type="dxa"/>
            <w:vAlign w:val="center"/>
          </w:tcPr>
          <w:p w14:paraId="18992FA9" w14:textId="77777777" w:rsidR="00333BCF" w:rsidRPr="00780415" w:rsidRDefault="00333BCF" w:rsidP="00276E67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0415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2552" w:type="dxa"/>
            <w:vAlign w:val="center"/>
          </w:tcPr>
          <w:p w14:paraId="47C63299" w14:textId="455F26D5" w:rsidR="00333BCF" w:rsidRPr="00780415" w:rsidRDefault="00BE3D3A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</w:t>
            </w:r>
            <w:r w:rsidR="00333B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 w:rsidR="00333BCF"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33B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126" w:type="dxa"/>
            <w:vAlign w:val="center"/>
          </w:tcPr>
          <w:p w14:paraId="198FE702" w14:textId="0F534A6D" w:rsidR="00333BCF" w:rsidRPr="00780415" w:rsidRDefault="00BE3D3A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</w:t>
            </w:r>
            <w:r w:rsidR="00333B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333BCF"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333BCF"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333B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92" w:type="dxa"/>
            <w:vAlign w:val="center"/>
          </w:tcPr>
          <w:p w14:paraId="409DFFE2" w14:textId="77777777" w:rsidR="00333BCF" w:rsidRPr="00780415" w:rsidRDefault="00333BCF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33BCF" w:rsidRPr="00686914" w14:paraId="1EBC6B1B" w14:textId="77777777" w:rsidTr="00276E67">
        <w:tc>
          <w:tcPr>
            <w:tcW w:w="4111" w:type="dxa"/>
            <w:vAlign w:val="center"/>
          </w:tcPr>
          <w:p w14:paraId="0C2DC687" w14:textId="77777777" w:rsidR="00333BCF" w:rsidRPr="00780415" w:rsidRDefault="00333BCF" w:rsidP="00276E67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0415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2552" w:type="dxa"/>
            <w:vAlign w:val="center"/>
          </w:tcPr>
          <w:p w14:paraId="5325EB94" w14:textId="249C9784" w:rsidR="00333BCF" w:rsidRPr="00780415" w:rsidRDefault="00BE3D3A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4</w:t>
            </w:r>
            <w:r w:rsidR="00333B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 w:rsidR="00333BCF"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333B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126" w:type="dxa"/>
            <w:vAlign w:val="center"/>
          </w:tcPr>
          <w:p w14:paraId="70CB71FE" w14:textId="18F690EC" w:rsidR="00333BCF" w:rsidRPr="00780415" w:rsidRDefault="00BE3D3A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9</w:t>
            </w:r>
            <w:r w:rsidR="00333B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  <w:r w:rsidR="00333BCF"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33B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92" w:type="dxa"/>
            <w:vAlign w:val="center"/>
          </w:tcPr>
          <w:p w14:paraId="47E10653" w14:textId="77777777" w:rsidR="00333BCF" w:rsidRPr="00780415" w:rsidRDefault="00333BCF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F09A6" w:rsidRPr="00686914" w14:paraId="58AC80F9" w14:textId="77777777" w:rsidTr="00276E67">
        <w:tc>
          <w:tcPr>
            <w:tcW w:w="4111" w:type="dxa"/>
          </w:tcPr>
          <w:p w14:paraId="6888CD9C" w14:textId="3F52560D" w:rsidR="00DF09A6" w:rsidRPr="00C12433" w:rsidRDefault="00DF09A6" w:rsidP="00276E6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umor location</w:t>
            </w:r>
          </w:p>
        </w:tc>
        <w:tc>
          <w:tcPr>
            <w:tcW w:w="2552" w:type="dxa"/>
            <w:vAlign w:val="center"/>
          </w:tcPr>
          <w:p w14:paraId="6344C99D" w14:textId="77777777" w:rsidR="00DF09A6" w:rsidRPr="00780415" w:rsidRDefault="00DF09A6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60F7741C" w14:textId="77777777" w:rsidR="00DF09A6" w:rsidRPr="00780415" w:rsidRDefault="00DF09A6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02E3B7A" w14:textId="77777777" w:rsidR="00DF09A6" w:rsidRDefault="00DF09A6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09A6" w:rsidRPr="00686914" w14:paraId="6B8ADA8E" w14:textId="77777777" w:rsidTr="00276E67">
        <w:tc>
          <w:tcPr>
            <w:tcW w:w="4111" w:type="dxa"/>
          </w:tcPr>
          <w:p w14:paraId="097806F8" w14:textId="1112081F" w:rsidR="00DF09A6" w:rsidRPr="00DF09A6" w:rsidRDefault="00DF09A6" w:rsidP="00276E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DF09A6">
              <w:rPr>
                <w:rFonts w:ascii="Times New Roman" w:hAnsi="Times New Roman" w:cs="Times New Roman"/>
                <w:sz w:val="20"/>
                <w:szCs w:val="20"/>
              </w:rPr>
              <w:t>Lower lobe</w:t>
            </w:r>
          </w:p>
        </w:tc>
        <w:tc>
          <w:tcPr>
            <w:tcW w:w="2552" w:type="dxa"/>
            <w:vAlign w:val="center"/>
          </w:tcPr>
          <w:p w14:paraId="5CB01948" w14:textId="39D9DCFB" w:rsidR="00DF09A6" w:rsidRPr="00780415" w:rsidRDefault="00DF09A6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 (36.3%)</w:t>
            </w:r>
          </w:p>
        </w:tc>
        <w:tc>
          <w:tcPr>
            <w:tcW w:w="2126" w:type="dxa"/>
            <w:vAlign w:val="center"/>
          </w:tcPr>
          <w:p w14:paraId="6AC6BA0B" w14:textId="69373380" w:rsidR="00DF09A6" w:rsidRPr="00780415" w:rsidRDefault="00DF09A6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 (44.3%)</w:t>
            </w:r>
          </w:p>
        </w:tc>
        <w:tc>
          <w:tcPr>
            <w:tcW w:w="992" w:type="dxa"/>
            <w:vAlign w:val="center"/>
          </w:tcPr>
          <w:p w14:paraId="64DC1E7F" w14:textId="6C8588C4" w:rsidR="00DF09A6" w:rsidRDefault="00DF09A6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333BCF" w:rsidRPr="00686914" w14:paraId="21E4AAB6" w14:textId="77777777" w:rsidTr="00276E67">
        <w:tc>
          <w:tcPr>
            <w:tcW w:w="4111" w:type="dxa"/>
          </w:tcPr>
          <w:p w14:paraId="3D65B331" w14:textId="77777777" w:rsidR="00333BCF" w:rsidRPr="00C12433" w:rsidRDefault="00333BCF" w:rsidP="00276E6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2433">
              <w:rPr>
                <w:rFonts w:ascii="Times New Roman" w:hAnsi="Times New Roman" w:cs="Times New Roman"/>
                <w:b/>
                <w:sz w:val="20"/>
                <w:szCs w:val="20"/>
              </w:rPr>
              <w:t>SUV of main mass (n=2,063)</w:t>
            </w:r>
          </w:p>
        </w:tc>
        <w:tc>
          <w:tcPr>
            <w:tcW w:w="2552" w:type="dxa"/>
            <w:vAlign w:val="center"/>
          </w:tcPr>
          <w:p w14:paraId="0198241D" w14:textId="26BB2ACB" w:rsidR="00333BCF" w:rsidRPr="00780415" w:rsidRDefault="00333BCF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BE3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BE3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BE3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BE3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26" w:type="dxa"/>
            <w:vAlign w:val="center"/>
          </w:tcPr>
          <w:p w14:paraId="44AE20AF" w14:textId="4CD48D99" w:rsidR="00333BCF" w:rsidRPr="00780415" w:rsidRDefault="00333BCF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BE3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BE3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7.</w:t>
            </w:r>
            <w:r w:rsidR="00BE3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center"/>
          </w:tcPr>
          <w:p w14:paraId="6728C399" w14:textId="554CE168" w:rsidR="00333BCF" w:rsidRPr="00780415" w:rsidRDefault="00BE3D3A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276E67" w:rsidRPr="00686914" w14:paraId="3E4A2C8B" w14:textId="77777777" w:rsidTr="00276E67">
        <w:tc>
          <w:tcPr>
            <w:tcW w:w="4111" w:type="dxa"/>
          </w:tcPr>
          <w:p w14:paraId="1C5881C3" w14:textId="162F587F" w:rsidR="00276E67" w:rsidRPr="00C12433" w:rsidRDefault="00276E67" w:rsidP="00276E6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US</w:t>
            </w:r>
            <w:r w:rsidR="005877E4">
              <w:rPr>
                <w:rFonts w:ascii="Times New Roman" w:hAnsi="Times New Roman" w:cs="Times New Roman"/>
                <w:b/>
                <w:sz w:val="20"/>
                <w:szCs w:val="20"/>
              </w:rPr>
              <w:t>-TBNA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n=</w:t>
            </w:r>
            <w:r w:rsidR="00523440">
              <w:rPr>
                <w:rFonts w:ascii="Times New Roman" w:hAnsi="Times New Roman" w:cs="Times New Roman"/>
                <w:b/>
                <w:sz w:val="20"/>
                <w:szCs w:val="20"/>
              </w:rPr>
              <w:t>2,289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552" w:type="dxa"/>
            <w:vAlign w:val="center"/>
          </w:tcPr>
          <w:p w14:paraId="0A76D30F" w14:textId="6DE75551" w:rsidR="00276E67" w:rsidRPr="00780415" w:rsidRDefault="00523440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4 (27.4%)</w:t>
            </w:r>
          </w:p>
        </w:tc>
        <w:tc>
          <w:tcPr>
            <w:tcW w:w="2126" w:type="dxa"/>
            <w:vAlign w:val="center"/>
          </w:tcPr>
          <w:p w14:paraId="0B8BA94A" w14:textId="0F549EC2" w:rsidR="00276E67" w:rsidRPr="00780415" w:rsidRDefault="00523440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4 (28.4%)</w:t>
            </w:r>
          </w:p>
        </w:tc>
        <w:tc>
          <w:tcPr>
            <w:tcW w:w="992" w:type="dxa"/>
            <w:vAlign w:val="center"/>
          </w:tcPr>
          <w:p w14:paraId="07EA3043" w14:textId="3A344CC5" w:rsidR="00276E67" w:rsidRPr="00780415" w:rsidRDefault="00523440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35</w:t>
            </w:r>
          </w:p>
        </w:tc>
      </w:tr>
      <w:tr w:rsidR="00333BCF" w:rsidRPr="00686914" w14:paraId="1D44CBA6" w14:textId="77777777" w:rsidTr="00276E67">
        <w:tc>
          <w:tcPr>
            <w:tcW w:w="4111" w:type="dxa"/>
          </w:tcPr>
          <w:p w14:paraId="5C75D1B2" w14:textId="77777777" w:rsidR="00333BCF" w:rsidRPr="00C12433" w:rsidRDefault="00333BCF" w:rsidP="00276E6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2433">
              <w:rPr>
                <w:rFonts w:ascii="Times New Roman" w:hAnsi="Times New Roman" w:cs="Times New Roman"/>
                <w:b/>
                <w:sz w:val="20"/>
                <w:szCs w:val="20"/>
              </w:rPr>
              <w:t>Tumor markers</w:t>
            </w:r>
          </w:p>
        </w:tc>
        <w:tc>
          <w:tcPr>
            <w:tcW w:w="2552" w:type="dxa"/>
            <w:vAlign w:val="center"/>
          </w:tcPr>
          <w:p w14:paraId="2EFA81BE" w14:textId="77777777" w:rsidR="00333BCF" w:rsidRPr="00780415" w:rsidRDefault="00333BCF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5B5014F6" w14:textId="77777777" w:rsidR="00333BCF" w:rsidRPr="00780415" w:rsidRDefault="00333BCF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A411163" w14:textId="77777777" w:rsidR="00333BCF" w:rsidRPr="00780415" w:rsidRDefault="00333BCF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3BCF" w:rsidRPr="00686914" w14:paraId="26CDCE24" w14:textId="77777777" w:rsidTr="00276E67">
        <w:tc>
          <w:tcPr>
            <w:tcW w:w="4111" w:type="dxa"/>
          </w:tcPr>
          <w:p w14:paraId="73455A1F" w14:textId="77777777" w:rsidR="00333BCF" w:rsidRPr="00780415" w:rsidRDefault="00333BCF" w:rsidP="00276E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0415">
              <w:rPr>
                <w:rFonts w:ascii="Times New Roman" w:hAnsi="Times New Roman" w:cs="Times New Roman"/>
                <w:sz w:val="20"/>
                <w:szCs w:val="20"/>
              </w:rPr>
              <w:t xml:space="preserve"> NSE, ng/m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=1,059)</w:t>
            </w:r>
          </w:p>
        </w:tc>
        <w:tc>
          <w:tcPr>
            <w:tcW w:w="2552" w:type="dxa"/>
            <w:vAlign w:val="center"/>
          </w:tcPr>
          <w:p w14:paraId="469F47A7" w14:textId="64AFB97D" w:rsidR="00333BCF" w:rsidRPr="00780415" w:rsidRDefault="00333BCF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A871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±1</w:t>
            </w:r>
            <w:r w:rsidR="00A871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A871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26" w:type="dxa"/>
            <w:vAlign w:val="center"/>
          </w:tcPr>
          <w:p w14:paraId="678CBD30" w14:textId="63982830" w:rsidR="00333BCF" w:rsidRPr="00780415" w:rsidRDefault="00333BCF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</w:t>
            </w:r>
            <w:r w:rsidR="00A871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A871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</w:t>
            </w:r>
          </w:p>
        </w:tc>
        <w:tc>
          <w:tcPr>
            <w:tcW w:w="992" w:type="dxa"/>
            <w:vAlign w:val="center"/>
          </w:tcPr>
          <w:p w14:paraId="1D42CD61" w14:textId="4B9E847C" w:rsidR="00333BCF" w:rsidRPr="00780415" w:rsidRDefault="00A871ED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333BCF" w:rsidRPr="0078041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33BCF" w:rsidRPr="00686914" w14:paraId="06DAC6ED" w14:textId="77777777" w:rsidTr="00276E67">
        <w:tc>
          <w:tcPr>
            <w:tcW w:w="4111" w:type="dxa"/>
          </w:tcPr>
          <w:p w14:paraId="406A14FE" w14:textId="77777777" w:rsidR="00333BCF" w:rsidRPr="00780415" w:rsidRDefault="00333BCF" w:rsidP="00276E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0415">
              <w:rPr>
                <w:rFonts w:ascii="Times New Roman" w:hAnsi="Times New Roman" w:cs="Times New Roman"/>
                <w:sz w:val="20"/>
                <w:szCs w:val="20"/>
              </w:rPr>
              <w:t xml:space="preserve"> CEA, ng/m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=1,962)</w:t>
            </w:r>
          </w:p>
        </w:tc>
        <w:tc>
          <w:tcPr>
            <w:tcW w:w="2552" w:type="dxa"/>
            <w:vAlign w:val="center"/>
          </w:tcPr>
          <w:p w14:paraId="40B42CEA" w14:textId="2AF7BB18" w:rsidR="00333BCF" w:rsidRPr="00780415" w:rsidRDefault="00A871ED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 w:rsidR="00333BCF"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333BCF"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9</w:t>
            </w:r>
          </w:p>
        </w:tc>
        <w:tc>
          <w:tcPr>
            <w:tcW w:w="2126" w:type="dxa"/>
            <w:vAlign w:val="center"/>
          </w:tcPr>
          <w:p w14:paraId="5B2BE246" w14:textId="179134B8" w:rsidR="00333BCF" w:rsidRPr="00780415" w:rsidRDefault="00A871ED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4</w:t>
            </w:r>
            <w:r w:rsidR="00333BCF"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3.0</w:t>
            </w:r>
          </w:p>
        </w:tc>
        <w:tc>
          <w:tcPr>
            <w:tcW w:w="992" w:type="dxa"/>
            <w:vAlign w:val="center"/>
          </w:tcPr>
          <w:p w14:paraId="3D948C65" w14:textId="2DC46769" w:rsidR="00333BCF" w:rsidRPr="00780415" w:rsidRDefault="00A871ED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333BCF" w:rsidRPr="00686914" w14:paraId="2B8ADFE6" w14:textId="77777777" w:rsidTr="00276E67">
        <w:tc>
          <w:tcPr>
            <w:tcW w:w="4111" w:type="dxa"/>
          </w:tcPr>
          <w:p w14:paraId="120E2979" w14:textId="22542CC8" w:rsidR="00333BCF" w:rsidRPr="00780415" w:rsidRDefault="00333BCF" w:rsidP="00276E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0415">
              <w:rPr>
                <w:rFonts w:ascii="Times New Roman" w:hAnsi="Times New Roman" w:cs="Times New Roman"/>
                <w:sz w:val="20"/>
                <w:szCs w:val="20"/>
              </w:rPr>
              <w:t xml:space="preserve"> CYFRA</w:t>
            </w:r>
            <w:r w:rsidR="00EE5B9B">
              <w:rPr>
                <w:rFonts w:ascii="Times New Roman" w:hAnsi="Times New Roman" w:cs="Times New Roman"/>
                <w:sz w:val="20"/>
                <w:szCs w:val="20"/>
              </w:rPr>
              <w:t xml:space="preserve"> 21-1</w:t>
            </w:r>
            <w:r w:rsidRPr="00780415">
              <w:rPr>
                <w:rFonts w:ascii="Times New Roman" w:hAnsi="Times New Roman" w:cs="Times New Roman"/>
                <w:sz w:val="20"/>
                <w:szCs w:val="20"/>
              </w:rPr>
              <w:t>, ng/m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=1740)</w:t>
            </w:r>
          </w:p>
        </w:tc>
        <w:tc>
          <w:tcPr>
            <w:tcW w:w="2552" w:type="dxa"/>
            <w:vAlign w:val="center"/>
          </w:tcPr>
          <w:p w14:paraId="4459C359" w14:textId="24640AC2" w:rsidR="00333BCF" w:rsidRPr="00780415" w:rsidRDefault="00A871ED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333BCF"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333BCF"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333BCF"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26" w:type="dxa"/>
            <w:vAlign w:val="center"/>
          </w:tcPr>
          <w:p w14:paraId="42A8169B" w14:textId="78C4BFBE" w:rsidR="00333BCF" w:rsidRPr="00780415" w:rsidRDefault="00A871ED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</w:t>
            </w:r>
            <w:r w:rsidR="00333BCF"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992" w:type="dxa"/>
            <w:vAlign w:val="center"/>
          </w:tcPr>
          <w:p w14:paraId="45781A04" w14:textId="7BE8F31D" w:rsidR="00333BCF" w:rsidRPr="00780415" w:rsidRDefault="00A871ED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333BCF" w:rsidRPr="00686914" w14:paraId="348C7E2D" w14:textId="77777777" w:rsidTr="00276E67">
        <w:tc>
          <w:tcPr>
            <w:tcW w:w="4111" w:type="dxa"/>
          </w:tcPr>
          <w:p w14:paraId="09BC493C" w14:textId="77777777" w:rsidR="00333BCF" w:rsidRPr="00780415" w:rsidRDefault="00333BCF" w:rsidP="00276E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2433">
              <w:rPr>
                <w:rFonts w:ascii="Times New Roman" w:hAnsi="Times New Roman" w:cs="Times New Roman"/>
                <w:b/>
                <w:sz w:val="20"/>
                <w:szCs w:val="20"/>
              </w:rPr>
              <w:t>EGFR mutations, 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12433">
              <w:rPr>
                <w:rFonts w:ascii="Times New Roman" w:hAnsi="Times New Roman" w:cs="Times New Roman"/>
                <w:b/>
                <w:sz w:val="20"/>
                <w:szCs w:val="20"/>
              </w:rPr>
              <w:t>(n=1,672)</w:t>
            </w:r>
          </w:p>
        </w:tc>
        <w:tc>
          <w:tcPr>
            <w:tcW w:w="2552" w:type="dxa"/>
            <w:vAlign w:val="center"/>
          </w:tcPr>
          <w:p w14:paraId="17522BA3" w14:textId="26E93878" w:rsidR="00333BCF" w:rsidRPr="00780415" w:rsidRDefault="00333BCF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A871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A871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A871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126" w:type="dxa"/>
            <w:vAlign w:val="center"/>
          </w:tcPr>
          <w:p w14:paraId="4660BF77" w14:textId="2E8DD71D" w:rsidR="00333BCF" w:rsidRPr="00780415" w:rsidRDefault="00A871ED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</w:t>
            </w:r>
            <w:r w:rsidR="00333B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 w:rsidR="00333BCF"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333B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92" w:type="dxa"/>
            <w:vAlign w:val="center"/>
          </w:tcPr>
          <w:p w14:paraId="089E1B5D" w14:textId="1282473C" w:rsidR="00333BCF" w:rsidRPr="00780415" w:rsidRDefault="00A871ED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="00333BCF"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333BCF" w:rsidRPr="00686914" w14:paraId="4B587F4E" w14:textId="77777777" w:rsidTr="00276E67">
        <w:tc>
          <w:tcPr>
            <w:tcW w:w="4111" w:type="dxa"/>
            <w:vAlign w:val="bottom"/>
          </w:tcPr>
          <w:p w14:paraId="0CD15174" w14:textId="77777777" w:rsidR="00333BCF" w:rsidRPr="00780415" w:rsidRDefault="00333BCF" w:rsidP="00276E67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on 18, %</w:t>
            </w:r>
          </w:p>
        </w:tc>
        <w:tc>
          <w:tcPr>
            <w:tcW w:w="2552" w:type="dxa"/>
            <w:vAlign w:val="center"/>
          </w:tcPr>
          <w:p w14:paraId="552E7F18" w14:textId="3BE7B240" w:rsidR="00333BCF" w:rsidRPr="00780415" w:rsidRDefault="00A871ED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 w:rsidR="00333B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33BCF"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333B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126" w:type="dxa"/>
            <w:vAlign w:val="center"/>
          </w:tcPr>
          <w:p w14:paraId="73CE9F25" w14:textId="75098570" w:rsidR="00333BCF" w:rsidRPr="00780415" w:rsidRDefault="00333BCF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A871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A871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A871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92" w:type="dxa"/>
            <w:vAlign w:val="center"/>
          </w:tcPr>
          <w:p w14:paraId="58BC5011" w14:textId="3A96D237" w:rsidR="00333BCF" w:rsidRPr="00780415" w:rsidRDefault="00333BCF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A871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3</w:t>
            </w:r>
          </w:p>
        </w:tc>
      </w:tr>
      <w:tr w:rsidR="00333BCF" w:rsidRPr="00686914" w14:paraId="612C8F2E" w14:textId="77777777" w:rsidTr="00276E67">
        <w:tc>
          <w:tcPr>
            <w:tcW w:w="4111" w:type="dxa"/>
            <w:vAlign w:val="bottom"/>
          </w:tcPr>
          <w:p w14:paraId="1D18B917" w14:textId="77777777" w:rsidR="00333BCF" w:rsidRPr="00780415" w:rsidRDefault="00333BCF" w:rsidP="00276E6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xon 19, %</w:t>
            </w:r>
          </w:p>
        </w:tc>
        <w:tc>
          <w:tcPr>
            <w:tcW w:w="2552" w:type="dxa"/>
            <w:vAlign w:val="center"/>
          </w:tcPr>
          <w:p w14:paraId="58817475" w14:textId="39890E49" w:rsidR="00333BCF" w:rsidRPr="00780415" w:rsidRDefault="00A871ED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6</w:t>
            </w:r>
            <w:r w:rsidR="00333B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 w:rsidR="00333BCF"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333B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126" w:type="dxa"/>
            <w:vAlign w:val="center"/>
          </w:tcPr>
          <w:p w14:paraId="795D82D1" w14:textId="4EB97BD8" w:rsidR="00333BCF" w:rsidRPr="00780415" w:rsidRDefault="00A871ED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  <w:r w:rsidR="00333B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333BCF"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333BCF"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333B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92" w:type="dxa"/>
            <w:vAlign w:val="center"/>
          </w:tcPr>
          <w:p w14:paraId="137095B9" w14:textId="5471A3E2" w:rsidR="00333BCF" w:rsidRPr="00780415" w:rsidRDefault="00A871ED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333BCF" w:rsidRPr="00686914" w14:paraId="6F96DE25" w14:textId="77777777" w:rsidTr="00276E67">
        <w:tc>
          <w:tcPr>
            <w:tcW w:w="4111" w:type="dxa"/>
            <w:vAlign w:val="bottom"/>
          </w:tcPr>
          <w:p w14:paraId="057DC1AA" w14:textId="77777777" w:rsidR="00333BCF" w:rsidRPr="00780415" w:rsidRDefault="00333BCF" w:rsidP="00276E6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xon 20, %</w:t>
            </w:r>
          </w:p>
        </w:tc>
        <w:tc>
          <w:tcPr>
            <w:tcW w:w="2552" w:type="dxa"/>
            <w:vAlign w:val="center"/>
          </w:tcPr>
          <w:p w14:paraId="447B4417" w14:textId="32BDE57F" w:rsidR="00333BCF" w:rsidRPr="00780415" w:rsidRDefault="00333BCF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A871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A871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A871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126" w:type="dxa"/>
            <w:vAlign w:val="center"/>
          </w:tcPr>
          <w:p w14:paraId="47EFFC13" w14:textId="6BF98852" w:rsidR="00333BCF" w:rsidRPr="00780415" w:rsidRDefault="00333BCF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A871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A871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A871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92" w:type="dxa"/>
            <w:vAlign w:val="center"/>
          </w:tcPr>
          <w:p w14:paraId="5CA636F3" w14:textId="7BF99A32" w:rsidR="00333BCF" w:rsidRPr="00780415" w:rsidRDefault="00333BCF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A871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5</w:t>
            </w:r>
          </w:p>
        </w:tc>
      </w:tr>
      <w:tr w:rsidR="00333BCF" w:rsidRPr="00686914" w14:paraId="4E9DC904" w14:textId="77777777" w:rsidTr="00276E67">
        <w:tc>
          <w:tcPr>
            <w:tcW w:w="4111" w:type="dxa"/>
            <w:vAlign w:val="bottom"/>
          </w:tcPr>
          <w:p w14:paraId="09D5116E" w14:textId="77777777" w:rsidR="00333BCF" w:rsidRPr="00780415" w:rsidRDefault="00333BCF" w:rsidP="00276E6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xon 21, %</w:t>
            </w:r>
          </w:p>
        </w:tc>
        <w:tc>
          <w:tcPr>
            <w:tcW w:w="2552" w:type="dxa"/>
            <w:vAlign w:val="center"/>
          </w:tcPr>
          <w:p w14:paraId="4E0A504C" w14:textId="30B0E921" w:rsidR="00333BCF" w:rsidRPr="00780415" w:rsidRDefault="00333BCF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 w:rsidR="00A871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</w:t>
            </w:r>
            <w:r w:rsidR="00A871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126" w:type="dxa"/>
            <w:vAlign w:val="center"/>
          </w:tcPr>
          <w:p w14:paraId="7CB75B4F" w14:textId="209CB690" w:rsidR="00333BCF" w:rsidRPr="00780415" w:rsidRDefault="00333BCF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A871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</w:t>
            </w:r>
            <w:r w:rsidR="00A871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92" w:type="dxa"/>
            <w:vAlign w:val="center"/>
          </w:tcPr>
          <w:p w14:paraId="2136CE87" w14:textId="77777777" w:rsidR="00333BCF" w:rsidRPr="00780415" w:rsidRDefault="00333BCF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333BCF" w:rsidRPr="00686914" w14:paraId="511A3E85" w14:textId="77777777" w:rsidTr="00276E67">
        <w:tc>
          <w:tcPr>
            <w:tcW w:w="4111" w:type="dxa"/>
          </w:tcPr>
          <w:p w14:paraId="16356C3B" w14:textId="77777777" w:rsidR="00333BCF" w:rsidRPr="00C12433" w:rsidRDefault="00333BCF" w:rsidP="00276E6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2433">
              <w:rPr>
                <w:rFonts w:ascii="Times New Roman" w:hAnsi="Times New Roman" w:cs="Times New Roman"/>
                <w:b/>
                <w:sz w:val="20"/>
                <w:szCs w:val="20"/>
              </w:rPr>
              <w:t>ALK translocation, % (n=1,678)</w:t>
            </w:r>
          </w:p>
        </w:tc>
        <w:tc>
          <w:tcPr>
            <w:tcW w:w="2552" w:type="dxa"/>
            <w:vAlign w:val="center"/>
          </w:tcPr>
          <w:p w14:paraId="1A85DBBE" w14:textId="674F8A85" w:rsidR="00333BCF" w:rsidRPr="00780415" w:rsidRDefault="00A871ED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  <w:r w:rsidR="00333B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333BCF"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333B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126" w:type="dxa"/>
            <w:vAlign w:val="center"/>
          </w:tcPr>
          <w:p w14:paraId="1C4BC65E" w14:textId="273AB87A" w:rsidR="00333BCF" w:rsidRPr="00780415" w:rsidRDefault="00A871ED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 w:rsidR="00333B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333BCF"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="00333B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92" w:type="dxa"/>
            <w:vAlign w:val="center"/>
          </w:tcPr>
          <w:p w14:paraId="2205BC6C" w14:textId="3B2F1BD7" w:rsidR="00333BCF" w:rsidRPr="00780415" w:rsidRDefault="00333BCF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A871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</w:tr>
      <w:tr w:rsidR="00333BCF" w:rsidRPr="00686914" w14:paraId="4EE400C1" w14:textId="77777777" w:rsidTr="00276E67">
        <w:tc>
          <w:tcPr>
            <w:tcW w:w="4111" w:type="dxa"/>
            <w:tcBorders>
              <w:bottom w:val="single" w:sz="4" w:space="0" w:color="auto"/>
            </w:tcBorders>
          </w:tcPr>
          <w:p w14:paraId="76DD5280" w14:textId="77777777" w:rsidR="00333BCF" w:rsidRPr="00C12433" w:rsidRDefault="00333BCF" w:rsidP="00276E6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2433">
              <w:rPr>
                <w:rFonts w:ascii="Times New Roman" w:hAnsi="Times New Roman" w:cs="Times New Roman"/>
                <w:b/>
                <w:sz w:val="20"/>
                <w:szCs w:val="20"/>
              </w:rPr>
              <w:t>Active treatment, % (n=2,289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23B2DEB4" w14:textId="7CB52543" w:rsidR="00333BCF" w:rsidRPr="00780415" w:rsidRDefault="00333BCF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A871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A871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  <w:r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A871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20166FF1" w14:textId="03AAFC9B" w:rsidR="00333BCF" w:rsidRPr="00780415" w:rsidRDefault="00A871ED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8</w:t>
            </w:r>
            <w:r w:rsidR="00333B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  <w:r w:rsidR="00333BCF" w:rsidRPr="007804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</w:t>
            </w:r>
            <w:r w:rsidR="00333B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7D12E25" w14:textId="6C089F60" w:rsidR="00333BCF" w:rsidRPr="00780415" w:rsidRDefault="00A871ED" w:rsidP="00276E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</w:tbl>
    <w:p w14:paraId="6A324C2A" w14:textId="77777777" w:rsidR="006F08FA" w:rsidRPr="000A79A4" w:rsidRDefault="006F08FA" w:rsidP="006F08FA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A79A4">
        <w:rPr>
          <w:rFonts w:ascii="Times New Roman" w:hAnsi="Times New Roman" w:cs="Times New Roman"/>
          <w:color w:val="000000" w:themeColor="text1"/>
          <w:sz w:val="20"/>
          <w:szCs w:val="20"/>
        </w:rPr>
        <w:t>ALK=anaplastic lymphoma kinase; CEA=Carcinoembryonic antigen; CYFRA=cytokeratin fragment; EBUS-TBNA=</w:t>
      </w:r>
      <w:r w:rsidRPr="000A79A4">
        <w:rPr>
          <w:sz w:val="20"/>
          <w:szCs w:val="20"/>
        </w:rPr>
        <w:t xml:space="preserve"> </w:t>
      </w:r>
      <w:r w:rsidRPr="000A79A4">
        <w:rPr>
          <w:rFonts w:ascii="Times New Roman" w:hAnsi="Times New Roman" w:cs="Times New Roman"/>
          <w:color w:val="000000" w:themeColor="text1"/>
          <w:sz w:val="20"/>
          <w:szCs w:val="20"/>
        </w:rPr>
        <w:t>Endobronchial ultrasound-guided transbronchial needle aspirate; ECOG=</w:t>
      </w:r>
      <w:r w:rsidRPr="000A79A4">
        <w:rPr>
          <w:sz w:val="20"/>
          <w:szCs w:val="20"/>
        </w:rPr>
        <w:t xml:space="preserve"> </w:t>
      </w:r>
      <w:r w:rsidRPr="000A79A4">
        <w:rPr>
          <w:rFonts w:ascii="Times New Roman" w:hAnsi="Times New Roman" w:cs="Times New Roman"/>
          <w:color w:val="000000" w:themeColor="text1"/>
          <w:sz w:val="20"/>
          <w:szCs w:val="20"/>
        </w:rPr>
        <w:t>Eastern Cooperative Oncology Group; EGFR=epidermal growth factor receptor; FEV1=forced expiratory volume in 1 second; FVC=forced vital capacity; NSE=neuron-specific enolase; SUV=standardized uptake value</w:t>
      </w:r>
    </w:p>
    <w:p w14:paraId="4F722A23" w14:textId="43C6612C" w:rsidR="00AD3AF9" w:rsidRDefault="00AD3AF9" w:rsidP="007753E9">
      <w:pPr>
        <w:widowControl/>
        <w:wordWrap/>
        <w:spacing w:after="160" w:line="480" w:lineRule="auto"/>
      </w:pPr>
    </w:p>
    <w:p w14:paraId="2C8A9B45" w14:textId="52DC81C5" w:rsidR="001736B7" w:rsidRDefault="001736B7">
      <w:pPr>
        <w:widowControl/>
        <w:wordWrap/>
        <w:spacing w:after="160" w:line="259" w:lineRule="auto"/>
      </w:pPr>
      <w:r>
        <w:br w:type="page"/>
      </w:r>
    </w:p>
    <w:p w14:paraId="5DB38C5B" w14:textId="77777777" w:rsidR="001736B7" w:rsidRPr="00934784" w:rsidRDefault="001736B7" w:rsidP="001736B7">
      <w:pPr>
        <w:spacing w:line="480" w:lineRule="auto"/>
        <w:jc w:val="center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lastRenderedPageBreak/>
        <w:t xml:space="preserve">Title: </w:t>
      </w:r>
      <w:r w:rsidRPr="00934784">
        <w:rPr>
          <w:rFonts w:ascii="Times New Roman" w:hAnsi="Times New Roman" w:cs="Times New Roman"/>
          <w:b/>
          <w:sz w:val="22"/>
          <w:szCs w:val="22"/>
        </w:rPr>
        <w:t>Poor prognosis of NSCLC located in lower lobe is partly mediated by EGFR mutations</w:t>
      </w:r>
    </w:p>
    <w:p w14:paraId="4C1C6FAD" w14:textId="77777777" w:rsidR="001736B7" w:rsidRPr="00934784" w:rsidRDefault="001736B7" w:rsidP="001736B7">
      <w:pPr>
        <w:spacing w:line="480" w:lineRule="auto"/>
        <w:jc w:val="center"/>
        <w:rPr>
          <w:rFonts w:ascii="Times New Roman" w:hAnsi="Times New Roman" w:cs="Times New Roman"/>
          <w:b/>
          <w:sz w:val="22"/>
          <w:szCs w:val="22"/>
        </w:rPr>
      </w:pPr>
      <w:r w:rsidRPr="00934784">
        <w:rPr>
          <w:rFonts w:ascii="Times New Roman" w:hAnsi="Times New Roman" w:cs="Times New Roman"/>
          <w:b/>
          <w:sz w:val="22"/>
          <w:szCs w:val="22"/>
        </w:rPr>
        <w:t>Running title: prognosis in lower lobe cancer</w:t>
      </w:r>
    </w:p>
    <w:p w14:paraId="79F519E9" w14:textId="77777777" w:rsidR="001736B7" w:rsidRPr="00934784" w:rsidRDefault="001736B7" w:rsidP="001736B7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4AEFE639" w14:textId="77777777" w:rsidR="001736B7" w:rsidRPr="00934784" w:rsidRDefault="001736B7" w:rsidP="001736B7">
      <w:pPr>
        <w:spacing w:line="480" w:lineRule="auto"/>
        <w:outlineLvl w:val="0"/>
        <w:rPr>
          <w:rFonts w:ascii="Times New Roman" w:hAnsi="Times New Roman" w:cs="Times New Roman"/>
          <w:sz w:val="22"/>
          <w:szCs w:val="22"/>
        </w:rPr>
      </w:pPr>
      <w:r w:rsidRPr="00934784">
        <w:rPr>
          <w:rFonts w:ascii="Times New Roman" w:hAnsi="Times New Roman" w:cs="Times New Roman"/>
          <w:b/>
          <w:sz w:val="22"/>
          <w:szCs w:val="22"/>
        </w:rPr>
        <w:t>Hyun Woo Lee</w:t>
      </w:r>
      <w:r w:rsidRPr="00934784">
        <w:rPr>
          <w:rFonts w:ascii="Times New Roman" w:hAnsi="Times New Roman" w:cs="Times New Roman"/>
          <w:b/>
          <w:sz w:val="22"/>
          <w:szCs w:val="22"/>
          <w:vertAlign w:val="superscript"/>
        </w:rPr>
        <w:t>1*</w:t>
      </w:r>
      <w:r w:rsidRPr="00934784">
        <w:rPr>
          <w:rFonts w:ascii="Times New Roman" w:hAnsi="Times New Roman" w:cs="Times New Roman"/>
          <w:b/>
          <w:sz w:val="22"/>
          <w:szCs w:val="22"/>
        </w:rPr>
        <w:t xml:space="preserve">, Young </w:t>
      </w:r>
      <w:proofErr w:type="spellStart"/>
      <w:r w:rsidRPr="00934784">
        <w:rPr>
          <w:rFonts w:ascii="Times New Roman" w:hAnsi="Times New Roman" w:cs="Times New Roman"/>
          <w:b/>
          <w:sz w:val="22"/>
          <w:szCs w:val="22"/>
        </w:rPr>
        <w:t>Sik</w:t>
      </w:r>
      <w:proofErr w:type="spellEnd"/>
      <w:r w:rsidRPr="00934784">
        <w:rPr>
          <w:rFonts w:ascii="Times New Roman" w:hAnsi="Times New Roman" w:cs="Times New Roman"/>
          <w:b/>
          <w:sz w:val="22"/>
          <w:szCs w:val="22"/>
        </w:rPr>
        <w:t xml:space="preserve"> Park</w:t>
      </w:r>
      <w:r>
        <w:rPr>
          <w:rFonts w:ascii="Times New Roman" w:hAnsi="Times New Roman" w:cs="Times New Roman"/>
          <w:b/>
          <w:sz w:val="22"/>
          <w:szCs w:val="22"/>
          <w:vertAlign w:val="superscript"/>
        </w:rPr>
        <w:t>2</w:t>
      </w:r>
      <w:r w:rsidRPr="00934784">
        <w:rPr>
          <w:rFonts w:ascii="Times New Roman" w:hAnsi="Times New Roman" w:cs="Times New Roman"/>
          <w:b/>
          <w:sz w:val="22"/>
          <w:szCs w:val="22"/>
          <w:vertAlign w:val="superscript"/>
        </w:rPr>
        <w:t>*</w:t>
      </w:r>
      <w:r w:rsidRPr="00934784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934784">
        <w:rPr>
          <w:rFonts w:ascii="Times New Roman" w:hAnsi="Times New Roman" w:cs="Times New Roman"/>
          <w:sz w:val="22"/>
          <w:szCs w:val="22"/>
        </w:rPr>
        <w:t>Sangshin</w:t>
      </w:r>
      <w:proofErr w:type="spellEnd"/>
      <w:r w:rsidRPr="00934784">
        <w:rPr>
          <w:rFonts w:ascii="Times New Roman" w:hAnsi="Times New Roman" w:cs="Times New Roman"/>
          <w:sz w:val="22"/>
          <w:szCs w:val="22"/>
        </w:rPr>
        <w:t xml:space="preserve"> Park</w:t>
      </w:r>
      <w:r w:rsidRPr="00934784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,4</w:t>
      </w:r>
      <w:r w:rsidRPr="00934784">
        <w:rPr>
          <w:rFonts w:ascii="Times New Roman" w:hAnsi="Times New Roman" w:cs="Times New Roman"/>
          <w:sz w:val="22"/>
          <w:szCs w:val="22"/>
        </w:rPr>
        <w:t>, Chang-</w:t>
      </w:r>
      <w:proofErr w:type="spellStart"/>
      <w:r w:rsidRPr="00934784">
        <w:rPr>
          <w:rFonts w:ascii="Times New Roman" w:hAnsi="Times New Roman" w:cs="Times New Roman"/>
          <w:sz w:val="22"/>
          <w:szCs w:val="22"/>
        </w:rPr>
        <w:t>Hoon</w:t>
      </w:r>
      <w:proofErr w:type="spellEnd"/>
      <w:r w:rsidRPr="00934784">
        <w:rPr>
          <w:rFonts w:ascii="Times New Roman" w:hAnsi="Times New Roman" w:cs="Times New Roman"/>
          <w:sz w:val="22"/>
          <w:szCs w:val="22"/>
        </w:rPr>
        <w:t xml:space="preserve"> Lee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2</w:t>
      </w:r>
    </w:p>
    <w:p w14:paraId="705FE5CE" w14:textId="77777777" w:rsidR="001736B7" w:rsidRPr="008C2963" w:rsidRDefault="001736B7" w:rsidP="001736B7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2A000C85" w14:textId="77777777" w:rsidR="001736B7" w:rsidRPr="00934784" w:rsidRDefault="001736B7" w:rsidP="001736B7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934784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 w:rsidRPr="0093478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8C2963">
        <w:rPr>
          <w:rFonts w:ascii="Times New Roman" w:hAnsi="Times New Roman" w:cs="Times New Roman"/>
          <w:sz w:val="22"/>
          <w:szCs w:val="22"/>
        </w:rPr>
        <w:t xml:space="preserve">Division of Pulmonary and Critical Care, Department of Internal Medicine, Seoul Metropolitan Government-Seoul National University </w:t>
      </w:r>
      <w:proofErr w:type="spellStart"/>
      <w:r w:rsidRPr="008C2963">
        <w:rPr>
          <w:rFonts w:ascii="Times New Roman" w:hAnsi="Times New Roman" w:cs="Times New Roman"/>
          <w:sz w:val="22"/>
          <w:szCs w:val="22"/>
        </w:rPr>
        <w:t>Boramae</w:t>
      </w:r>
      <w:proofErr w:type="spellEnd"/>
      <w:r w:rsidRPr="008C2963">
        <w:rPr>
          <w:rFonts w:ascii="Times New Roman" w:hAnsi="Times New Roman" w:cs="Times New Roman"/>
          <w:sz w:val="22"/>
          <w:szCs w:val="22"/>
        </w:rPr>
        <w:t xml:space="preserve"> Medical Center, Seoul, South Korea.</w:t>
      </w:r>
    </w:p>
    <w:p w14:paraId="5EED0762" w14:textId="77777777" w:rsidR="001736B7" w:rsidRPr="00934784" w:rsidRDefault="001736B7" w:rsidP="001736B7">
      <w:pPr>
        <w:widowControl/>
        <w:wordWrap/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2</w:t>
      </w:r>
      <w:r w:rsidRPr="0093478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Division of Pulmonary and Critical Medicine, Department of Internal Medicine, Seoul National University College of Medicine, Seoul National University Hospital, Seoul, South Korea</w:t>
      </w:r>
    </w:p>
    <w:p w14:paraId="464115DD" w14:textId="77777777" w:rsidR="001736B7" w:rsidRPr="00934784" w:rsidRDefault="001736B7" w:rsidP="001736B7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934784"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 w:rsidRPr="00934784">
        <w:rPr>
          <w:rFonts w:ascii="Times New Roman" w:eastAsia="Times New Roman" w:hAnsi="Times New Roman" w:cs="Times New Roman"/>
          <w:sz w:val="22"/>
          <w:szCs w:val="22"/>
        </w:rPr>
        <w:t xml:space="preserve">Department of Pediatrics, Center for International Health Research, Rhode Island Hospital, The Warren Alpert Medical School of Brown University, Providence, RI, </w:t>
      </w:r>
      <w:r w:rsidRPr="00934784">
        <w:rPr>
          <w:rFonts w:ascii="Times New Roman" w:hAnsi="Times New Roman" w:cs="Times New Roman"/>
          <w:sz w:val="22"/>
          <w:szCs w:val="22"/>
        </w:rPr>
        <w:t>United States</w:t>
      </w:r>
    </w:p>
    <w:p w14:paraId="49F0A244" w14:textId="77777777" w:rsidR="001736B7" w:rsidRPr="00934784" w:rsidRDefault="001736B7" w:rsidP="001736B7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  <w:vertAlign w:val="superscript"/>
        </w:rPr>
        <w:t>4</w:t>
      </w:r>
      <w:r w:rsidRPr="00934784">
        <w:rPr>
          <w:rFonts w:ascii="Times New Roman" w:hAnsi="Times New Roman" w:cs="Times New Roman"/>
          <w:sz w:val="22"/>
          <w:szCs w:val="22"/>
        </w:rPr>
        <w:t xml:space="preserve"> Graduate School of Urban Public Health, University of Seoul, Seoul, Republic of Korea</w:t>
      </w:r>
    </w:p>
    <w:p w14:paraId="2F8DE285" w14:textId="77777777" w:rsidR="001736B7" w:rsidRPr="00934784" w:rsidRDefault="001736B7" w:rsidP="001736B7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7137DDA8" w14:textId="77777777" w:rsidR="001736B7" w:rsidRPr="00934784" w:rsidRDefault="001736B7" w:rsidP="001736B7">
      <w:pPr>
        <w:widowControl/>
        <w:wordWrap/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34784">
        <w:rPr>
          <w:rFonts w:ascii="Times New Roman" w:hAnsi="Times New Roman" w:cs="Times New Roman"/>
          <w:color w:val="000000" w:themeColor="text1"/>
          <w:sz w:val="22"/>
          <w:szCs w:val="22"/>
        </w:rPr>
        <w:t>*Two co-first authors were equally contributed to the present work.</w:t>
      </w:r>
    </w:p>
    <w:p w14:paraId="073F71F7" w14:textId="77777777" w:rsidR="001736B7" w:rsidRPr="00934784" w:rsidRDefault="001736B7" w:rsidP="001736B7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2803D4FE" w14:textId="77777777" w:rsidR="001736B7" w:rsidRPr="00934784" w:rsidRDefault="001736B7" w:rsidP="001736B7">
      <w:pPr>
        <w:widowControl/>
        <w:wordWrap/>
        <w:spacing w:line="480" w:lineRule="auto"/>
        <w:rPr>
          <w:rFonts w:ascii="Times New Roman" w:eastAsia="돋움" w:hAnsi="Times New Roman" w:cs="Times New Roman"/>
          <w:color w:val="000000" w:themeColor="text1"/>
          <w:kern w:val="0"/>
          <w:sz w:val="22"/>
          <w:szCs w:val="22"/>
        </w:rPr>
      </w:pPr>
      <w:r w:rsidRPr="00934784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Corresponding author</w:t>
      </w:r>
      <w:r w:rsidRPr="00934784">
        <w:rPr>
          <w:rFonts w:ascii="Times New Roman"/>
          <w:b/>
          <w:color w:val="000000"/>
          <w:sz w:val="22"/>
          <w:szCs w:val="22"/>
        </w:rPr>
        <w:t xml:space="preserve">: </w:t>
      </w:r>
      <w:r w:rsidRPr="00934784">
        <w:rPr>
          <w:rFonts w:ascii="Times New Roman" w:hAnsi="Times New Roman" w:cs="Times New Roman"/>
          <w:color w:val="000000" w:themeColor="text1"/>
          <w:sz w:val="22"/>
          <w:szCs w:val="22"/>
        </w:rPr>
        <w:t>Chang-</w:t>
      </w:r>
      <w:proofErr w:type="spellStart"/>
      <w:r w:rsidRPr="00934784">
        <w:rPr>
          <w:rFonts w:ascii="Times New Roman" w:hAnsi="Times New Roman" w:cs="Times New Roman"/>
          <w:color w:val="000000" w:themeColor="text1"/>
          <w:sz w:val="22"/>
          <w:szCs w:val="22"/>
        </w:rPr>
        <w:t>Hoon</w:t>
      </w:r>
      <w:proofErr w:type="spellEnd"/>
      <w:r w:rsidRPr="0093478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Lee, M.D., Associate Professor, </w:t>
      </w:r>
      <w:r w:rsidRPr="00934784">
        <w:rPr>
          <w:rFonts w:ascii="Times New Roman" w:hAnsi="Times New Roman" w:cs="Times New Roman"/>
          <w:color w:val="000000" w:themeColor="text1"/>
          <w:kern w:val="0"/>
          <w:sz w:val="22"/>
          <w:szCs w:val="22"/>
        </w:rPr>
        <w:t xml:space="preserve">Division of Pulmonary and Critical Care Medicine, Department of Internal Medicine, Seoul National University Hospital, </w:t>
      </w:r>
      <w:r w:rsidRPr="00934784">
        <w:rPr>
          <w:rFonts w:ascii="Times New Roman" w:hAnsi="Times New Roman" w:cs="Times New Roman"/>
          <w:bCs/>
          <w:color w:val="000000" w:themeColor="text1"/>
          <w:kern w:val="0"/>
          <w:sz w:val="22"/>
          <w:szCs w:val="22"/>
        </w:rPr>
        <w:t xml:space="preserve">Seoul, Republic of Korea, 101 </w:t>
      </w:r>
      <w:proofErr w:type="spellStart"/>
      <w:r w:rsidRPr="00934784">
        <w:rPr>
          <w:rFonts w:ascii="Times New Roman" w:hAnsi="Times New Roman" w:cs="Times New Roman"/>
          <w:bCs/>
          <w:color w:val="000000" w:themeColor="text1"/>
          <w:kern w:val="0"/>
          <w:sz w:val="22"/>
          <w:szCs w:val="22"/>
        </w:rPr>
        <w:t>Daehak</w:t>
      </w:r>
      <w:proofErr w:type="spellEnd"/>
      <w:r w:rsidRPr="00934784">
        <w:rPr>
          <w:rFonts w:ascii="Times New Roman" w:hAnsi="Times New Roman" w:cs="Times New Roman"/>
          <w:bCs/>
          <w:color w:val="000000" w:themeColor="text1"/>
          <w:kern w:val="0"/>
          <w:sz w:val="22"/>
          <w:szCs w:val="22"/>
        </w:rPr>
        <w:t xml:space="preserve">-Ro </w:t>
      </w:r>
      <w:proofErr w:type="spellStart"/>
      <w:r w:rsidRPr="00934784">
        <w:rPr>
          <w:rFonts w:ascii="Times New Roman" w:hAnsi="Times New Roman" w:cs="Times New Roman"/>
          <w:bCs/>
          <w:color w:val="000000" w:themeColor="text1"/>
          <w:kern w:val="0"/>
          <w:sz w:val="22"/>
          <w:szCs w:val="22"/>
        </w:rPr>
        <w:t>Jongno</w:t>
      </w:r>
      <w:proofErr w:type="spellEnd"/>
      <w:r w:rsidRPr="00934784">
        <w:rPr>
          <w:rFonts w:ascii="Times New Roman" w:hAnsi="Times New Roman" w:cs="Times New Roman"/>
          <w:bCs/>
          <w:color w:val="000000" w:themeColor="text1"/>
          <w:kern w:val="0"/>
          <w:sz w:val="22"/>
          <w:szCs w:val="22"/>
        </w:rPr>
        <w:t xml:space="preserve">-Gu, Seoul, 03080, Republic of Korea </w:t>
      </w:r>
      <w:r w:rsidRPr="0093478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el: +82-2-2072-4743; Fax: </w:t>
      </w:r>
      <w:r w:rsidRPr="00934784">
        <w:rPr>
          <w:rFonts w:ascii="Times New Roman" w:eastAsia="돋움" w:hAnsi="Times New Roman" w:cs="Times New Roman"/>
          <w:color w:val="000000" w:themeColor="text1"/>
          <w:kern w:val="0"/>
          <w:sz w:val="22"/>
          <w:szCs w:val="22"/>
        </w:rPr>
        <w:t>+82-2-762-9662</w:t>
      </w:r>
    </w:p>
    <w:p w14:paraId="360ED9F5" w14:textId="77777777" w:rsidR="001736B7" w:rsidRPr="00934784" w:rsidRDefault="001736B7" w:rsidP="001736B7">
      <w:pPr>
        <w:widowControl/>
        <w:wordWrap/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3478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e-mail: </w:t>
      </w:r>
      <w:hyperlink r:id="rId7" w:history="1">
        <w:r w:rsidRPr="00934784">
          <w:rPr>
            <w:rStyle w:val="ab"/>
            <w:rFonts w:ascii="Times New Roman" w:hAnsi="Times New Roman" w:cs="Times New Roman"/>
            <w:color w:val="000000" w:themeColor="text1"/>
            <w:sz w:val="22"/>
            <w:szCs w:val="22"/>
          </w:rPr>
          <w:t>kauri670@empal.com</w:t>
        </w:r>
      </w:hyperlink>
    </w:p>
    <w:p w14:paraId="706B4997" w14:textId="77777777" w:rsidR="001736B7" w:rsidRPr="001736B7" w:rsidRDefault="001736B7" w:rsidP="007753E9">
      <w:pPr>
        <w:widowControl/>
        <w:wordWrap/>
        <w:spacing w:after="160" w:line="480" w:lineRule="auto"/>
        <w:rPr>
          <w:rFonts w:hint="eastAsia"/>
        </w:rPr>
      </w:pPr>
      <w:bookmarkStart w:id="1" w:name="_GoBack"/>
      <w:bookmarkEnd w:id="1"/>
    </w:p>
    <w:sectPr w:rsidR="001736B7" w:rsidRPr="001736B7" w:rsidSect="007753E9">
      <w:footerReference w:type="even" r:id="rId8"/>
      <w:footerReference w:type="default" r:id="rId9"/>
      <w:pgSz w:w="11900" w:h="16820"/>
      <w:pgMar w:top="1440" w:right="1080" w:bottom="1440" w:left="1080" w:header="851" w:footer="992" w:gutter="0"/>
      <w:cols w:space="425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E4C461" w14:textId="77777777" w:rsidR="004D1102" w:rsidRDefault="004D1102">
      <w:r>
        <w:separator/>
      </w:r>
    </w:p>
  </w:endnote>
  <w:endnote w:type="continuationSeparator" w:id="0">
    <w:p w14:paraId="1D0D19B9" w14:textId="77777777" w:rsidR="004D1102" w:rsidRDefault="004D11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0E42236" w14:textId="77777777" w:rsidR="00AF55CC" w:rsidRDefault="00AF55CC" w:rsidP="00780415">
    <w:pPr>
      <w:pStyle w:val="a6"/>
      <w:framePr w:wrap="none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1B01397A" w14:textId="77777777" w:rsidR="00AF55CC" w:rsidRDefault="00AF55CC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D5E6FB" w14:textId="77777777" w:rsidR="00AF55CC" w:rsidRDefault="00AF55CC" w:rsidP="00780415">
    <w:pPr>
      <w:pStyle w:val="a6"/>
      <w:framePr w:wrap="none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>
      <w:rPr>
        <w:rStyle w:val="a7"/>
        <w:noProof/>
      </w:rPr>
      <w:t>13</w:t>
    </w:r>
    <w:r>
      <w:rPr>
        <w:rStyle w:val="a7"/>
      </w:rPr>
      <w:fldChar w:fldCharType="end"/>
    </w:r>
  </w:p>
  <w:p w14:paraId="760AEC38" w14:textId="77777777" w:rsidR="00AF55CC" w:rsidRDefault="00AF55CC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ABF479" w14:textId="77777777" w:rsidR="004D1102" w:rsidRDefault="004D1102">
      <w:r>
        <w:separator/>
      </w:r>
    </w:p>
  </w:footnote>
  <w:footnote w:type="continuationSeparator" w:id="0">
    <w:p w14:paraId="0A8C3111" w14:textId="77777777" w:rsidR="004D1102" w:rsidRDefault="004D110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4971B17"/>
    <w:multiLevelType w:val="hybridMultilevel"/>
    <w:tmpl w:val="D24A1FA2"/>
    <w:lvl w:ilvl="0" w:tplc="5E64B484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1892"/>
    <w:rsid w:val="00026B18"/>
    <w:rsid w:val="00037467"/>
    <w:rsid w:val="00064827"/>
    <w:rsid w:val="00083901"/>
    <w:rsid w:val="0008685A"/>
    <w:rsid w:val="000A79A4"/>
    <w:rsid w:val="00132A5E"/>
    <w:rsid w:val="00142151"/>
    <w:rsid w:val="00163B1C"/>
    <w:rsid w:val="001736B7"/>
    <w:rsid w:val="00190C93"/>
    <w:rsid w:val="00193B8C"/>
    <w:rsid w:val="001A2A45"/>
    <w:rsid w:val="001B24A6"/>
    <w:rsid w:val="001C684C"/>
    <w:rsid w:val="00201892"/>
    <w:rsid w:val="002372F9"/>
    <w:rsid w:val="00276E67"/>
    <w:rsid w:val="00290F3D"/>
    <w:rsid w:val="0029100E"/>
    <w:rsid w:val="002C3B15"/>
    <w:rsid w:val="00333BCF"/>
    <w:rsid w:val="00374158"/>
    <w:rsid w:val="00395AD8"/>
    <w:rsid w:val="003C5A4D"/>
    <w:rsid w:val="003D36FC"/>
    <w:rsid w:val="003F6212"/>
    <w:rsid w:val="00423AD2"/>
    <w:rsid w:val="0049096E"/>
    <w:rsid w:val="004D1102"/>
    <w:rsid w:val="00523440"/>
    <w:rsid w:val="005358B3"/>
    <w:rsid w:val="005877E4"/>
    <w:rsid w:val="005A486D"/>
    <w:rsid w:val="005E63C2"/>
    <w:rsid w:val="005F7AB8"/>
    <w:rsid w:val="00610BDD"/>
    <w:rsid w:val="00611BCA"/>
    <w:rsid w:val="00627D7B"/>
    <w:rsid w:val="00653277"/>
    <w:rsid w:val="00666FF1"/>
    <w:rsid w:val="006B7B6A"/>
    <w:rsid w:val="006D795C"/>
    <w:rsid w:val="006F08FA"/>
    <w:rsid w:val="006F1B95"/>
    <w:rsid w:val="006F64E6"/>
    <w:rsid w:val="007421CF"/>
    <w:rsid w:val="007439D0"/>
    <w:rsid w:val="007637C8"/>
    <w:rsid w:val="007753E9"/>
    <w:rsid w:val="00775BF8"/>
    <w:rsid w:val="00780415"/>
    <w:rsid w:val="007B5793"/>
    <w:rsid w:val="007F187D"/>
    <w:rsid w:val="00824F0F"/>
    <w:rsid w:val="00861A66"/>
    <w:rsid w:val="008C3BDF"/>
    <w:rsid w:val="008F7522"/>
    <w:rsid w:val="00983A81"/>
    <w:rsid w:val="00A25B24"/>
    <w:rsid w:val="00A715E9"/>
    <w:rsid w:val="00A85372"/>
    <w:rsid w:val="00A871ED"/>
    <w:rsid w:val="00AD3AF9"/>
    <w:rsid w:val="00AD7952"/>
    <w:rsid w:val="00AF55CC"/>
    <w:rsid w:val="00B15322"/>
    <w:rsid w:val="00B66416"/>
    <w:rsid w:val="00BE3D3A"/>
    <w:rsid w:val="00BE62E9"/>
    <w:rsid w:val="00C0595E"/>
    <w:rsid w:val="00C12433"/>
    <w:rsid w:val="00C16819"/>
    <w:rsid w:val="00C24E6D"/>
    <w:rsid w:val="00C44C13"/>
    <w:rsid w:val="00C83AC7"/>
    <w:rsid w:val="00CC620F"/>
    <w:rsid w:val="00D1483E"/>
    <w:rsid w:val="00D167E0"/>
    <w:rsid w:val="00D212D4"/>
    <w:rsid w:val="00D35065"/>
    <w:rsid w:val="00DB7C54"/>
    <w:rsid w:val="00DD7BF0"/>
    <w:rsid w:val="00DF09A6"/>
    <w:rsid w:val="00E019D2"/>
    <w:rsid w:val="00E16BDF"/>
    <w:rsid w:val="00E244DA"/>
    <w:rsid w:val="00E5558F"/>
    <w:rsid w:val="00EA510E"/>
    <w:rsid w:val="00EE5B9B"/>
    <w:rsid w:val="00EE6AE7"/>
    <w:rsid w:val="00F62839"/>
    <w:rsid w:val="00F80456"/>
    <w:rsid w:val="00F9234B"/>
    <w:rsid w:val="00F96E35"/>
    <w:rsid w:val="00FC0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8766D0"/>
  <w15:chartTrackingRefBased/>
  <w15:docId w15:val="{367CB3C9-9587-4243-8575-F993342B7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201892"/>
    <w:pPr>
      <w:widowControl w:val="0"/>
      <w:wordWrap w:val="0"/>
      <w:spacing w:after="0" w:line="240" w:lineRule="auto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01892"/>
    <w:pPr>
      <w:spacing w:after="0" w:line="240" w:lineRule="auto"/>
      <w:jc w:val="left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201892"/>
    <w:rPr>
      <w:sz w:val="18"/>
      <w:szCs w:val="18"/>
    </w:rPr>
  </w:style>
  <w:style w:type="paragraph" w:styleId="a5">
    <w:name w:val="annotation text"/>
    <w:basedOn w:val="a"/>
    <w:link w:val="Char"/>
    <w:uiPriority w:val="99"/>
    <w:semiHidden/>
    <w:unhideWhenUsed/>
    <w:rsid w:val="00201892"/>
    <w:pPr>
      <w:jc w:val="left"/>
    </w:pPr>
  </w:style>
  <w:style w:type="character" w:customStyle="1" w:styleId="Char">
    <w:name w:val="메모 텍스트 Char"/>
    <w:basedOn w:val="a0"/>
    <w:link w:val="a5"/>
    <w:uiPriority w:val="99"/>
    <w:semiHidden/>
    <w:rsid w:val="00201892"/>
    <w:rPr>
      <w:sz w:val="24"/>
      <w:szCs w:val="24"/>
    </w:rPr>
  </w:style>
  <w:style w:type="paragraph" w:styleId="a6">
    <w:name w:val="footer"/>
    <w:basedOn w:val="a"/>
    <w:link w:val="Char0"/>
    <w:uiPriority w:val="99"/>
    <w:unhideWhenUsed/>
    <w:rsid w:val="00201892"/>
    <w:pPr>
      <w:tabs>
        <w:tab w:val="center" w:pos="4252"/>
        <w:tab w:val="right" w:pos="8504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201892"/>
    <w:rPr>
      <w:sz w:val="24"/>
      <w:szCs w:val="24"/>
    </w:rPr>
  </w:style>
  <w:style w:type="character" w:styleId="a7">
    <w:name w:val="page number"/>
    <w:basedOn w:val="a0"/>
    <w:uiPriority w:val="99"/>
    <w:semiHidden/>
    <w:unhideWhenUsed/>
    <w:rsid w:val="00201892"/>
  </w:style>
  <w:style w:type="paragraph" w:styleId="a8">
    <w:name w:val="Balloon Text"/>
    <w:basedOn w:val="a"/>
    <w:link w:val="Char1"/>
    <w:uiPriority w:val="99"/>
    <w:semiHidden/>
    <w:unhideWhenUsed/>
    <w:rsid w:val="00201892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201892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header"/>
    <w:basedOn w:val="a"/>
    <w:link w:val="Char2"/>
    <w:uiPriority w:val="99"/>
    <w:unhideWhenUsed/>
    <w:rsid w:val="00780415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780415"/>
    <w:rPr>
      <w:sz w:val="24"/>
      <w:szCs w:val="24"/>
    </w:rPr>
  </w:style>
  <w:style w:type="paragraph" w:styleId="aa">
    <w:name w:val="annotation subject"/>
    <w:basedOn w:val="a5"/>
    <w:next w:val="a5"/>
    <w:link w:val="Char3"/>
    <w:uiPriority w:val="99"/>
    <w:semiHidden/>
    <w:unhideWhenUsed/>
    <w:rsid w:val="00190C93"/>
    <w:rPr>
      <w:b/>
      <w:bCs/>
    </w:rPr>
  </w:style>
  <w:style w:type="character" w:customStyle="1" w:styleId="Char3">
    <w:name w:val="메모 주제 Char"/>
    <w:basedOn w:val="Char"/>
    <w:link w:val="aa"/>
    <w:uiPriority w:val="99"/>
    <w:semiHidden/>
    <w:rsid w:val="00190C93"/>
    <w:rPr>
      <w:b/>
      <w:bCs/>
      <w:sz w:val="24"/>
      <w:szCs w:val="24"/>
    </w:rPr>
  </w:style>
  <w:style w:type="character" w:styleId="ab">
    <w:name w:val="Hyperlink"/>
    <w:basedOn w:val="a0"/>
    <w:uiPriority w:val="99"/>
    <w:unhideWhenUsed/>
    <w:rsid w:val="001736B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kauri670@empal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8</Words>
  <Characters>3187</Characters>
  <Application>Microsoft Office Word</Application>
  <DocSecurity>0</DocSecurity>
  <Lines>26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현우</dc:creator>
  <cp:keywords/>
  <dc:description/>
  <cp:lastModifiedBy>이현우</cp:lastModifiedBy>
  <cp:revision>2</cp:revision>
  <dcterms:created xsi:type="dcterms:W3CDTF">2020-03-03T03:57:00Z</dcterms:created>
  <dcterms:modified xsi:type="dcterms:W3CDTF">2020-03-03T03:57:00Z</dcterms:modified>
</cp:coreProperties>
</file>